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6C636" w14:textId="578110C6" w:rsidR="00A45F20" w:rsidRPr="00DD1C73" w:rsidRDefault="00A45F20" w:rsidP="00A45F20">
      <w:pPr>
        <w:spacing w:after="0" w:line="480" w:lineRule="auto"/>
        <w:rPr>
          <w:rFonts w:ascii="Times New Roman" w:hAnsi="Times New Roman" w:cs="Times New Roman"/>
          <w:b/>
          <w:bCs/>
          <w:sz w:val="24"/>
          <w:szCs w:val="24"/>
          <w:lang w:val="en-US"/>
        </w:rPr>
      </w:pPr>
      <w:r w:rsidRPr="00DD1C73">
        <w:rPr>
          <w:rFonts w:ascii="Times New Roman" w:hAnsi="Times New Roman" w:cs="Times New Roman"/>
          <w:b/>
          <w:bCs/>
          <w:sz w:val="24"/>
          <w:szCs w:val="24"/>
          <w:lang w:val="en-US"/>
        </w:rPr>
        <w:t xml:space="preserve">S5 Appendix. Summary of NGDM </w:t>
      </w:r>
      <w:r w:rsidR="005355A6" w:rsidRPr="00DD1C73">
        <w:rPr>
          <w:rFonts w:ascii="Times New Roman" w:hAnsi="Times New Roman" w:cs="Times New Roman"/>
          <w:b/>
          <w:bCs/>
          <w:sz w:val="24"/>
          <w:szCs w:val="24"/>
          <w:lang w:val="en-US"/>
        </w:rPr>
        <w:t>s</w:t>
      </w:r>
      <w:r w:rsidRPr="00DD1C73">
        <w:rPr>
          <w:rFonts w:ascii="Times New Roman" w:hAnsi="Times New Roman" w:cs="Times New Roman"/>
          <w:b/>
          <w:bCs/>
          <w:sz w:val="24"/>
          <w:szCs w:val="24"/>
          <w:lang w:val="en-US"/>
        </w:rPr>
        <w:t>tudies in Turkey</w:t>
      </w:r>
    </w:p>
    <w:tbl>
      <w:tblPr>
        <w:tblW w:w="13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2"/>
        <w:gridCol w:w="775"/>
        <w:gridCol w:w="839"/>
        <w:gridCol w:w="1092"/>
        <w:gridCol w:w="1960"/>
        <w:gridCol w:w="883"/>
        <w:gridCol w:w="1940"/>
        <w:gridCol w:w="1619"/>
        <w:gridCol w:w="1170"/>
        <w:gridCol w:w="412"/>
        <w:gridCol w:w="412"/>
        <w:gridCol w:w="412"/>
        <w:gridCol w:w="412"/>
        <w:gridCol w:w="412"/>
        <w:gridCol w:w="7"/>
      </w:tblGrid>
      <w:tr w:rsidR="00A45F20" w:rsidRPr="00DD1C73" w14:paraId="427197AA" w14:textId="77777777" w:rsidTr="00937F49">
        <w:trPr>
          <w:gridAfter w:val="1"/>
          <w:wAfter w:w="7" w:type="dxa"/>
          <w:trHeight w:val="2513"/>
          <w:tblHeader/>
        </w:trPr>
        <w:tc>
          <w:tcPr>
            <w:tcW w:w="962" w:type="dxa"/>
            <w:shd w:val="clear" w:color="auto" w:fill="auto"/>
            <w:textDirection w:val="btLr"/>
            <w:vAlign w:val="center"/>
            <w:hideMark/>
          </w:tcPr>
          <w:p w14:paraId="5F1EF7E2"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Reference</w:t>
            </w:r>
          </w:p>
        </w:tc>
        <w:tc>
          <w:tcPr>
            <w:tcW w:w="775" w:type="dxa"/>
            <w:shd w:val="clear" w:color="auto" w:fill="auto"/>
            <w:textDirection w:val="btLr"/>
            <w:vAlign w:val="center"/>
            <w:hideMark/>
          </w:tcPr>
          <w:p w14:paraId="42187304"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 xml:space="preserve">City </w:t>
            </w:r>
            <w:r w:rsidRPr="00DD1C73">
              <w:rPr>
                <w:rFonts w:ascii="Times New Roman" w:eastAsia="Times New Roman" w:hAnsi="Times New Roman" w:cs="Times New Roman"/>
                <w:b/>
                <w:bCs/>
                <w:color w:val="000000"/>
                <w:sz w:val="16"/>
                <w:szCs w:val="16"/>
                <w:vertAlign w:val="superscript"/>
                <w:lang w:val="en-US"/>
              </w:rPr>
              <w:t>*</w:t>
            </w:r>
          </w:p>
        </w:tc>
        <w:tc>
          <w:tcPr>
            <w:tcW w:w="839" w:type="dxa"/>
            <w:shd w:val="clear" w:color="auto" w:fill="auto"/>
            <w:textDirection w:val="btLr"/>
            <w:vAlign w:val="center"/>
            <w:hideMark/>
          </w:tcPr>
          <w:p w14:paraId="3F013918"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 xml:space="preserve">Prediction (Forecast) Horizon </w:t>
            </w:r>
            <w:r w:rsidRPr="00DD1C73">
              <w:rPr>
                <w:rFonts w:ascii="Times New Roman" w:eastAsia="Times New Roman" w:hAnsi="Times New Roman" w:cs="Times New Roman"/>
                <w:b/>
                <w:bCs/>
                <w:color w:val="000000"/>
                <w:sz w:val="16"/>
                <w:szCs w:val="16"/>
                <w:vertAlign w:val="superscript"/>
                <w:lang w:val="en-US"/>
              </w:rPr>
              <w:t>**</w:t>
            </w:r>
          </w:p>
        </w:tc>
        <w:tc>
          <w:tcPr>
            <w:tcW w:w="1092" w:type="dxa"/>
            <w:shd w:val="clear" w:color="auto" w:fill="auto"/>
            <w:textDirection w:val="btLr"/>
            <w:vAlign w:val="center"/>
            <w:hideMark/>
          </w:tcPr>
          <w:p w14:paraId="2CF822FD"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Data Frequency</w:t>
            </w:r>
          </w:p>
        </w:tc>
        <w:tc>
          <w:tcPr>
            <w:tcW w:w="1960" w:type="dxa"/>
            <w:shd w:val="clear" w:color="auto" w:fill="auto"/>
            <w:textDirection w:val="btLr"/>
            <w:vAlign w:val="center"/>
            <w:hideMark/>
          </w:tcPr>
          <w:p w14:paraId="46631283"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Database</w:t>
            </w:r>
          </w:p>
        </w:tc>
        <w:tc>
          <w:tcPr>
            <w:tcW w:w="883" w:type="dxa"/>
            <w:shd w:val="clear" w:color="auto" w:fill="auto"/>
            <w:textDirection w:val="btLr"/>
            <w:vAlign w:val="center"/>
            <w:hideMark/>
          </w:tcPr>
          <w:p w14:paraId="61C9F3D2"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Train/Test/Validation Ratio</w:t>
            </w:r>
          </w:p>
        </w:tc>
        <w:tc>
          <w:tcPr>
            <w:tcW w:w="1940" w:type="dxa"/>
            <w:shd w:val="clear" w:color="auto" w:fill="auto"/>
            <w:textDirection w:val="btLr"/>
            <w:vAlign w:val="center"/>
            <w:hideMark/>
          </w:tcPr>
          <w:p w14:paraId="1B9B9D07"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Methods Used</w:t>
            </w:r>
          </w:p>
        </w:tc>
        <w:tc>
          <w:tcPr>
            <w:tcW w:w="1619" w:type="dxa"/>
            <w:shd w:val="clear" w:color="auto" w:fill="auto"/>
            <w:textDirection w:val="btLr"/>
            <w:vAlign w:val="center"/>
            <w:hideMark/>
          </w:tcPr>
          <w:p w14:paraId="3BE3D1F0"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Best Method</w:t>
            </w:r>
          </w:p>
        </w:tc>
        <w:tc>
          <w:tcPr>
            <w:tcW w:w="1170" w:type="dxa"/>
            <w:shd w:val="clear" w:color="auto" w:fill="auto"/>
            <w:textDirection w:val="btLr"/>
            <w:vAlign w:val="center"/>
            <w:hideMark/>
          </w:tcPr>
          <w:p w14:paraId="2DF9A71A"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Performance Indicators Used</w:t>
            </w:r>
          </w:p>
        </w:tc>
        <w:tc>
          <w:tcPr>
            <w:tcW w:w="412" w:type="dxa"/>
            <w:shd w:val="clear" w:color="auto" w:fill="auto"/>
            <w:textDirection w:val="btLr"/>
            <w:vAlign w:val="center"/>
            <w:hideMark/>
          </w:tcPr>
          <w:p w14:paraId="5D8C4BC9"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Temperature</w:t>
            </w:r>
          </w:p>
        </w:tc>
        <w:tc>
          <w:tcPr>
            <w:tcW w:w="412" w:type="dxa"/>
            <w:shd w:val="clear" w:color="auto" w:fill="auto"/>
            <w:textDirection w:val="btLr"/>
            <w:vAlign w:val="center"/>
            <w:hideMark/>
          </w:tcPr>
          <w:p w14:paraId="6A4458D3"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Humidity</w:t>
            </w:r>
          </w:p>
        </w:tc>
        <w:tc>
          <w:tcPr>
            <w:tcW w:w="412" w:type="dxa"/>
            <w:shd w:val="clear" w:color="auto" w:fill="auto"/>
            <w:textDirection w:val="btLr"/>
            <w:vAlign w:val="center"/>
            <w:hideMark/>
          </w:tcPr>
          <w:p w14:paraId="5B108BB0"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Wind</w:t>
            </w:r>
          </w:p>
        </w:tc>
        <w:tc>
          <w:tcPr>
            <w:tcW w:w="412" w:type="dxa"/>
            <w:shd w:val="clear" w:color="auto" w:fill="auto"/>
            <w:textDirection w:val="btLr"/>
            <w:vAlign w:val="center"/>
            <w:hideMark/>
          </w:tcPr>
          <w:p w14:paraId="24CBD481"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Public Holidays</w:t>
            </w:r>
          </w:p>
        </w:tc>
        <w:tc>
          <w:tcPr>
            <w:tcW w:w="412" w:type="dxa"/>
            <w:shd w:val="clear" w:color="auto" w:fill="auto"/>
            <w:textDirection w:val="btLr"/>
            <w:vAlign w:val="center"/>
            <w:hideMark/>
          </w:tcPr>
          <w:p w14:paraId="3AA40C1D" w14:textId="77777777" w:rsidR="00A45F20" w:rsidRPr="00DD1C73" w:rsidRDefault="00A45F20" w:rsidP="00526CBA">
            <w:pPr>
              <w:spacing w:after="0" w:line="240" w:lineRule="auto"/>
              <w:rPr>
                <w:rFonts w:ascii="Times New Roman" w:eastAsia="Times New Roman" w:hAnsi="Times New Roman" w:cs="Times New Roman"/>
                <w:b/>
                <w:bCs/>
                <w:color w:val="000000"/>
                <w:sz w:val="16"/>
                <w:szCs w:val="16"/>
                <w:lang w:val="en-US"/>
              </w:rPr>
            </w:pPr>
            <w:r w:rsidRPr="00DD1C73">
              <w:rPr>
                <w:rFonts w:ascii="Times New Roman" w:eastAsia="Times New Roman" w:hAnsi="Times New Roman" w:cs="Times New Roman"/>
                <w:b/>
                <w:bCs/>
                <w:color w:val="000000"/>
                <w:sz w:val="16"/>
                <w:szCs w:val="16"/>
                <w:lang w:val="en-US"/>
              </w:rPr>
              <w:t>Calendar Data (Weekday/Weekend)</w:t>
            </w:r>
          </w:p>
        </w:tc>
      </w:tr>
      <w:tr w:rsidR="00A45F20" w:rsidRPr="00DD1C73" w14:paraId="2ACC2E11" w14:textId="77777777" w:rsidTr="00937F49">
        <w:trPr>
          <w:gridAfter w:val="1"/>
          <w:wAfter w:w="7" w:type="dxa"/>
          <w:trHeight w:val="750"/>
        </w:trPr>
        <w:tc>
          <w:tcPr>
            <w:tcW w:w="962" w:type="dxa"/>
            <w:shd w:val="clear" w:color="auto" w:fill="auto"/>
            <w:vAlign w:val="center"/>
            <w:hideMark/>
          </w:tcPr>
          <w:p w14:paraId="1AD43A8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6b1YeLbz","properties":{"formattedCitation":"[35]","plainCitation":"[35]","noteIndex":0},"citationItems":[{"id":"OXrcd3N1/bXBwG2Tt","uris":["http://zotero.org/users/local/UqnlepJn/items/F77W3AIF"],"itemData":{"id":"OXrcd3N1/bXBwG2Tt","type":"article-journal","abstract":"In this study, daily and hourly natural gas demand for Istanbul’s Anatolian and European sides are estimated by using Artificial Neural Networks. Parameters affecting natural gas usage such as the number of consumers, average daily temperature, minimum daily temperature, official holidays, and heating degree days have been determined. By means of the data obtained from the year 2008 to the end of 2018, the forecasting model created by the MATLAB software estimates the natural gas demands up to 2027 according to the coldest day of Istanbul in the last century, which occurred on 9 February 1929, with the minimum daily temperature of -16℃ and the average daily temperature of -7℃. As a result of this study, it is decided which natural gas city gate station will be constructed with natural gas demand forecast. When we view it from the perspective of a natural gas distributor, correct predictive values reduce the errors and make gas distribution planning correctly. In this way, gas systems become much more realistic and profitable. Also, from the customer’s point of view, because the correct predictive values reduce the errors that may occur in the system, the model minimizes the probability of being out of gas. Moreover, with Synergi Gas Software, new solutions can be produced for possible bad scenarios in advance, taking into account the velocity and pressure criteria of the distribution network located on İstanbul’s Anatolian and European sides where the natural gas city gate station will be constructed.","DOI":"10.17341/gazimmfd.1165734","ISSN":"1300-1884","language":"eng","license":"info:eu-repo/semantics/openAccess","note":"Accepted: 2024-07-23T10:21:25Z\npublisher: Gazi Universitesi","source":"acikerisim.aksaray.edu.tr","title":"Forecasting natural gas demand in Istanbul by artificial neural networks method and planning of city gate stations","URL":"https://acikerisim.aksaray.edu.tr/xmlui/handle/20.500.12451/12206","author":[{"family":"Balıkçı","given":"Vedat"},{"family":"Gemici","given":"Zafer"},{"family":"Taner","given":"Tolga"},{"family":"Dalkılıç","given":"Ahmet Selim"}],"accessed":{"date-parts":[["2025",2,19]]},"issued":{"date-parts":[["2024"]]}}}],"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5]</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hideMark/>
          </w:tcPr>
          <w:p w14:paraId="5AD580B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w:t>
            </w:r>
          </w:p>
        </w:tc>
        <w:tc>
          <w:tcPr>
            <w:tcW w:w="839" w:type="dxa"/>
            <w:shd w:val="clear" w:color="auto" w:fill="auto"/>
            <w:vAlign w:val="center"/>
            <w:hideMark/>
          </w:tcPr>
          <w:p w14:paraId="4BB6DC9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D, H</w:t>
            </w:r>
          </w:p>
        </w:tc>
        <w:tc>
          <w:tcPr>
            <w:tcW w:w="1092" w:type="dxa"/>
            <w:shd w:val="clear" w:color="auto" w:fill="auto"/>
            <w:vAlign w:val="center"/>
            <w:hideMark/>
          </w:tcPr>
          <w:p w14:paraId="413A7CD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8-2018 daily consumption</w:t>
            </w:r>
          </w:p>
        </w:tc>
        <w:tc>
          <w:tcPr>
            <w:tcW w:w="1960" w:type="dxa"/>
            <w:shd w:val="clear" w:color="auto" w:fill="auto"/>
            <w:vAlign w:val="center"/>
            <w:hideMark/>
          </w:tcPr>
          <w:p w14:paraId="7BD3AC46"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stanbul Gas Distribution Company (IGDAS)</w:t>
            </w:r>
          </w:p>
        </w:tc>
        <w:tc>
          <w:tcPr>
            <w:tcW w:w="883" w:type="dxa"/>
            <w:shd w:val="clear" w:color="auto" w:fill="auto"/>
            <w:vAlign w:val="center"/>
            <w:hideMark/>
          </w:tcPr>
          <w:p w14:paraId="028502C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75-15-10</w:t>
            </w:r>
          </w:p>
        </w:tc>
        <w:tc>
          <w:tcPr>
            <w:tcW w:w="1940" w:type="dxa"/>
            <w:shd w:val="clear" w:color="auto" w:fill="auto"/>
            <w:vAlign w:val="center"/>
            <w:hideMark/>
          </w:tcPr>
          <w:p w14:paraId="43C83DD2"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N</w:t>
            </w:r>
          </w:p>
        </w:tc>
        <w:tc>
          <w:tcPr>
            <w:tcW w:w="1619" w:type="dxa"/>
            <w:shd w:val="clear" w:color="auto" w:fill="auto"/>
            <w:vAlign w:val="center"/>
            <w:hideMark/>
          </w:tcPr>
          <w:p w14:paraId="73F87D9A"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170" w:type="dxa"/>
            <w:shd w:val="clear" w:color="auto" w:fill="auto"/>
            <w:vAlign w:val="center"/>
            <w:hideMark/>
          </w:tcPr>
          <w:p w14:paraId="1EF76566"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SE</w:t>
            </w:r>
          </w:p>
        </w:tc>
        <w:tc>
          <w:tcPr>
            <w:tcW w:w="412" w:type="dxa"/>
            <w:shd w:val="clear" w:color="auto" w:fill="auto"/>
            <w:vAlign w:val="center"/>
            <w:hideMark/>
          </w:tcPr>
          <w:p w14:paraId="13F9B5A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hideMark/>
          </w:tcPr>
          <w:p w14:paraId="6DB97E1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0027E0D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14E9B53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hideMark/>
          </w:tcPr>
          <w:p w14:paraId="64DA6E7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14723573" w14:textId="77777777" w:rsidTr="00937F49">
        <w:trPr>
          <w:gridAfter w:val="1"/>
          <w:wAfter w:w="7" w:type="dxa"/>
          <w:trHeight w:val="750"/>
        </w:trPr>
        <w:tc>
          <w:tcPr>
            <w:tcW w:w="962" w:type="dxa"/>
            <w:shd w:val="clear" w:color="auto" w:fill="auto"/>
            <w:vAlign w:val="center"/>
            <w:hideMark/>
          </w:tcPr>
          <w:p w14:paraId="76100AA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WSmxrH16","properties":{"formattedCitation":"[48]","plainCitation":"[48]","noteIndex":0},"citationItems":[{"id":"OXrcd3N1/Sm0JAtXs","uris":["http://zotero.org/users/local/UqnlepJn/items/3XEBQFUZ"],"itemData":{"id":"OXrcd3N1/Sm0JAtXs","type":"article-journal","abstract":"Natural gas stands as an indispensable energy source, integrated to the daily operations of countries worldwide, serving as a primary energy input for various industries, homes, and sectors. The predominant driver behind the escalating trend in natural gas consumption is rooted in its distinctive environmental profile, characterized by a relatively lower carbon emissions footprint. Recognized as the most environmentally friendly among fossil fuels, natural gas has become the preferred choice, reflecting a conscious effort to mitigate environmental impact and promote sustainability in energy consumption patterns in the world. Especially, in developing countries like Turkey, effective management of energy resources and the formulation of policies centered on the production and consumption of natural gas necessitate accurate forecasting. This study, thus, focuses on forecasting natural gas consumption in Turkey, employing the Fractional Nonlinear Grey Bernoulli Model (FANGBM(1,1)) optimized by Grey Wolf Optimizer (GWO). First, the parameters are optimized using GWO for an accurate forecasting to be used through the metaheuristic model FANGBM(1,1). After using GWO-FANGBM(1,1) model to forecast natural gas consumption in Turkey, a comparative study has been performed including GM(1,1) and GWO-GM(1,1). The predictive performance of these models is compared with ARIMA and linear regression. Notably, numerical results reveal that the proposed hybrid model GWO-FANGBM(1,1) model surpasses other grey models, such as GM(1,1) and GWO-GM(1,1), as well as statistical methods like ARIMA and linear regression. Numerical results show that the proposed hybrid model, GWO-FANGBM(1,1), achieves superior prediction accuracy with a MAPE of 5.82%, an RMSE of 3857.12, and an MAE of 3062.00, outperforming GM(1,1), GWO-GM(1,1), ARIMA, and LR. The originality of the study is supported by the fact that a hybrid approach named as GWO-FANGBM(1,1) has not been used in the literature to forecast natural gas consumption in Turkey with an accurate parameter optimization.","container-title":"Euro-Mediterranean Journal for Environmental Integration","DOI":"10.1007/s41207-024-00618-9","ISSN":"2365-7448","issue":"4","journalAbbreviation":"Euro-Mediterr J Environ Integr","language":"en","page":"2039-2055","source":"Springer Link","title":"Forecasting natural gas consumption in Turkey using fractional non-linear grey Bernoulli model optimized by grey wolf optimization (GWO) algorithm","volume":"9","author":[{"family":"Özcan","given":"Tuncay"},{"family":"Konyalıoğlu","given":"Aziz Kemal"},{"family":"Apaydın","given":"Tuğçe"}],"issued":{"date-parts":[["2024",12,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48]</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hideMark/>
          </w:tcPr>
          <w:p w14:paraId="6074B52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hideMark/>
          </w:tcPr>
          <w:p w14:paraId="7855898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1092" w:type="dxa"/>
            <w:shd w:val="clear" w:color="auto" w:fill="auto"/>
            <w:vAlign w:val="center"/>
            <w:hideMark/>
          </w:tcPr>
          <w:p w14:paraId="0489F862"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4-2012 annual consumption</w:t>
            </w:r>
          </w:p>
        </w:tc>
        <w:tc>
          <w:tcPr>
            <w:tcW w:w="1960" w:type="dxa"/>
            <w:shd w:val="clear" w:color="auto" w:fill="auto"/>
            <w:vAlign w:val="center"/>
            <w:hideMark/>
          </w:tcPr>
          <w:p w14:paraId="3C0A704A"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Republic of Turkey Energy Market Regulatory Authority</w:t>
            </w:r>
          </w:p>
        </w:tc>
        <w:tc>
          <w:tcPr>
            <w:tcW w:w="883" w:type="dxa"/>
            <w:shd w:val="clear" w:color="auto" w:fill="auto"/>
            <w:vAlign w:val="center"/>
            <w:hideMark/>
          </w:tcPr>
          <w:p w14:paraId="7782928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75-25-0</w:t>
            </w:r>
          </w:p>
        </w:tc>
        <w:tc>
          <w:tcPr>
            <w:tcW w:w="1940" w:type="dxa"/>
            <w:shd w:val="clear" w:color="auto" w:fill="auto"/>
            <w:vAlign w:val="center"/>
            <w:hideMark/>
          </w:tcPr>
          <w:p w14:paraId="673D6352"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GWO-FANGBM, GWO-GM, GM, ARIMA, LR</w:t>
            </w:r>
          </w:p>
        </w:tc>
        <w:tc>
          <w:tcPr>
            <w:tcW w:w="1619" w:type="dxa"/>
            <w:shd w:val="clear" w:color="auto" w:fill="auto"/>
            <w:vAlign w:val="center"/>
            <w:hideMark/>
          </w:tcPr>
          <w:p w14:paraId="391825DE"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GWO-FANGBM</w:t>
            </w:r>
          </w:p>
        </w:tc>
        <w:tc>
          <w:tcPr>
            <w:tcW w:w="1170" w:type="dxa"/>
            <w:shd w:val="clear" w:color="auto" w:fill="auto"/>
            <w:vAlign w:val="center"/>
            <w:hideMark/>
          </w:tcPr>
          <w:p w14:paraId="6E7190C2"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E, MAPE, RMSE</w:t>
            </w:r>
          </w:p>
        </w:tc>
        <w:tc>
          <w:tcPr>
            <w:tcW w:w="412" w:type="dxa"/>
            <w:shd w:val="clear" w:color="auto" w:fill="auto"/>
            <w:vAlign w:val="center"/>
            <w:hideMark/>
          </w:tcPr>
          <w:p w14:paraId="15CB5DE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35DD873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0E99E45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40DA75E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17EA595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1A09828A" w14:textId="77777777" w:rsidTr="00937F49">
        <w:trPr>
          <w:gridAfter w:val="1"/>
          <w:wAfter w:w="7" w:type="dxa"/>
          <w:trHeight w:val="806"/>
        </w:trPr>
        <w:tc>
          <w:tcPr>
            <w:tcW w:w="962" w:type="dxa"/>
            <w:shd w:val="clear" w:color="auto" w:fill="auto"/>
            <w:vAlign w:val="center"/>
            <w:hideMark/>
          </w:tcPr>
          <w:p w14:paraId="7C79444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GgPQmKl9","properties":{"formattedCitation":"[57]","plainCitation":"[57]","noteIndex":0},"citationItems":[{"id":"OXrcd3N1/exuLEbgq","uris":["http://zotero.org/users/local/UqnlepJn/items/G7C6JE3H"],"itemData":{"id":"OXrcd3N1/exuLEbgq","type":"article-journal","abstract":"The lockdown measures implemented to contain the COVID-19 pandemic have had a considerable effect on the consumption of natural gas, which is closely linked to the economic growth of countries. Accurately forecasting natural gas demand is critical for making informed decisions in unprecedented and unexpected situations. This study aims to compare artificial learning-based algorithms and classical statistical time series models in predicting natural gas demand during the pandemic, using Turkey as a case study. Common time series prediction methods, including Autoregressive Integrated Moving Average (ARIMA), Nonlinear Autoregression Neural Network (NARNN), Support Vector Regression (SVR), and Long Short-Term Memory (LSTM), were utilized for this purpose. The impact of the pandemic on natural gas demand was analyzed by including 2-year natural gas consumption data since its onset. Root mean square error (RMSE), correlation coefficient (R), and mean absolute error (MAE) criteria were used as performance evaluation metrics to select the best model. The results confirmed that the deep-learning-based LSTM model provided better prediction accuracy than time-series benchmark models, with the lowest RMSE (9.442) and the highest R (0.997) values in the test dataset. Furthermore, the results were validated by statistical analysis using the Diebold-Mariano and Nemenyi tests.","container-title":"Energy Sources, Part B: Economics, Planning, and Policy","DOI":"10.1080/15567249.2023.2241455","ISSN":"1556-7249","issue":"1","note":"publisher: Taylor &amp; Francis\n_eprint: https://doi.org/10.1080/15567249.2023.2241455","page":"2241455","source":"Taylor and Francis+NEJM","title":"Comparative analysis of deep learning and classical time series methods to forecast natural gas demand during COVID-19 pandemic","volume":"18","author":[{"family":"Ceylan","given":"Zeynep"}],"issued":{"date-parts":[["2023",12,3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57]</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hideMark/>
          </w:tcPr>
          <w:p w14:paraId="533C7CC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hideMark/>
          </w:tcPr>
          <w:p w14:paraId="528ADDC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w:t>
            </w:r>
          </w:p>
        </w:tc>
        <w:tc>
          <w:tcPr>
            <w:tcW w:w="1092" w:type="dxa"/>
            <w:shd w:val="clear" w:color="auto" w:fill="auto"/>
            <w:vAlign w:val="center"/>
            <w:hideMark/>
          </w:tcPr>
          <w:p w14:paraId="346B7AE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rch 2020-March 2022</w:t>
            </w:r>
          </w:p>
        </w:tc>
        <w:tc>
          <w:tcPr>
            <w:tcW w:w="1960" w:type="dxa"/>
            <w:shd w:val="clear" w:color="auto" w:fill="auto"/>
            <w:vAlign w:val="center"/>
            <w:hideMark/>
          </w:tcPr>
          <w:p w14:paraId="1A55E42E"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Turkish Ministry of Energy and Natural Resources</w:t>
            </w:r>
          </w:p>
        </w:tc>
        <w:tc>
          <w:tcPr>
            <w:tcW w:w="883" w:type="dxa"/>
            <w:shd w:val="clear" w:color="auto" w:fill="auto"/>
            <w:vAlign w:val="center"/>
            <w:hideMark/>
          </w:tcPr>
          <w:p w14:paraId="6C1F756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70-30-0</w:t>
            </w:r>
          </w:p>
        </w:tc>
        <w:tc>
          <w:tcPr>
            <w:tcW w:w="1940" w:type="dxa"/>
            <w:shd w:val="clear" w:color="auto" w:fill="auto"/>
            <w:vAlign w:val="center"/>
            <w:hideMark/>
          </w:tcPr>
          <w:p w14:paraId="0DE7CF3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RIMA, NARNN, SVR, LSTM</w:t>
            </w:r>
          </w:p>
        </w:tc>
        <w:tc>
          <w:tcPr>
            <w:tcW w:w="1619" w:type="dxa"/>
            <w:shd w:val="clear" w:color="auto" w:fill="auto"/>
            <w:vAlign w:val="center"/>
            <w:hideMark/>
          </w:tcPr>
          <w:p w14:paraId="1104CF31"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LSTM</w:t>
            </w:r>
          </w:p>
        </w:tc>
        <w:tc>
          <w:tcPr>
            <w:tcW w:w="1170" w:type="dxa"/>
            <w:shd w:val="clear" w:color="auto" w:fill="auto"/>
            <w:vAlign w:val="center"/>
            <w:hideMark/>
          </w:tcPr>
          <w:p w14:paraId="008D415A"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RMSE, MAE</w:t>
            </w:r>
          </w:p>
        </w:tc>
        <w:tc>
          <w:tcPr>
            <w:tcW w:w="412" w:type="dxa"/>
            <w:shd w:val="clear" w:color="auto" w:fill="auto"/>
            <w:vAlign w:val="center"/>
            <w:hideMark/>
          </w:tcPr>
          <w:p w14:paraId="4610D62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0EF4D32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6154CEC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0D8D020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7592C12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36AB70A5" w14:textId="77777777" w:rsidTr="00937F49">
        <w:trPr>
          <w:gridAfter w:val="1"/>
          <w:wAfter w:w="7" w:type="dxa"/>
          <w:trHeight w:val="887"/>
        </w:trPr>
        <w:tc>
          <w:tcPr>
            <w:tcW w:w="962" w:type="dxa"/>
            <w:shd w:val="clear" w:color="auto" w:fill="auto"/>
            <w:vAlign w:val="center"/>
            <w:hideMark/>
          </w:tcPr>
          <w:p w14:paraId="79E19B9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V20XupAk","properties":{"formattedCitation":"[31]","plainCitation":"[31]","noteIndex":0},"citationItems":[{"id":"OXrcd3N1/4a3LhXxB","uris":["http://zotero.org/users/local/UqnlepJn/items/8WGJRRAA"],"itemData":{"id":"OXrcd3N1/4a3LhXxB","type":"article-journal","abstract":"The multivariate adaptive regression splines (MARS) model is a flexible non-parametric sparse regression algorithm and provides an excellent promise to data fitting through nonlinear basis functions. During the last decades, it is employed in many fields of control design, finance, technology, and science. It can be regarded as an extension of linear models that automatically model interactions and nonlinearities. The least absolute shrinkage and selection operator (LASSO) analysis is a variable selection and shrinkage method to linear regression models. It proposes to construct the subset of explanatory variables which minimizes estimation error to a quantitative dependent variable. LASSO is applied to choose the variables and perform the regularization to improve the interpretability and robustness of the model. In this paper, we examine MARS and LASSO to generate natural gas demand forecasts of residential users for the distribution system operators who need both short- and long-term forecasts. We also compare the performance of MARS and LASSO with a simple multiple-linear regression (LR) commonly used in practice. Our analysis reveals that MARS outperforms LASSO and LR in both the average measures and in the worst-case analysis. For 1 day-ahead forecast, MARS provides a MAPE of around 4.8% while the same figure under LASSO and LR reaches 8.3 and 8.5% respectively. However, as the forecasting horizon increases, we observe that the performance of these proposed methods gets worse and for 1 year-ahead forecast, the MAPE values for MARS, LASSO, and LR are 13.4%, 24.8% and 26.3% respectively.","container-title":"Annals of Operations Research","DOI":"10.1007/s10479-021-04089-x","ISSN":"1572-9338","issue":"2","journalAbbreviation":"Ann Oper Res","language":"en","page":"921-946","source":"Springer Link","title":"Sparse regression modeling for short- and long‐term natural gas demand prediction","volume":"322","author":[{"family":"Özmen","given":"Ayşe"}],"issued":{"date-parts":[["2023",3,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1]</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hideMark/>
          </w:tcPr>
          <w:p w14:paraId="5F1B815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w:t>
            </w:r>
          </w:p>
        </w:tc>
        <w:tc>
          <w:tcPr>
            <w:tcW w:w="839" w:type="dxa"/>
            <w:shd w:val="clear" w:color="auto" w:fill="auto"/>
            <w:vAlign w:val="center"/>
            <w:hideMark/>
          </w:tcPr>
          <w:p w14:paraId="3D3DE68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 D, W</w:t>
            </w:r>
          </w:p>
        </w:tc>
        <w:tc>
          <w:tcPr>
            <w:tcW w:w="1092" w:type="dxa"/>
            <w:shd w:val="clear" w:color="auto" w:fill="auto"/>
            <w:vAlign w:val="center"/>
            <w:hideMark/>
          </w:tcPr>
          <w:p w14:paraId="0AC0E56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4-2013 daily consumption</w:t>
            </w:r>
          </w:p>
        </w:tc>
        <w:tc>
          <w:tcPr>
            <w:tcW w:w="1960" w:type="dxa"/>
            <w:shd w:val="clear" w:color="auto" w:fill="auto"/>
            <w:vAlign w:val="center"/>
            <w:hideMark/>
          </w:tcPr>
          <w:p w14:paraId="252CF0D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proofErr w:type="spellStart"/>
            <w:r w:rsidRPr="00DD1C73">
              <w:rPr>
                <w:rFonts w:ascii="Times New Roman" w:eastAsia="Times New Roman" w:hAnsi="Times New Roman" w:cs="Times New Roman"/>
                <w:color w:val="000000"/>
                <w:sz w:val="16"/>
                <w:szCs w:val="16"/>
                <w:lang w:val="en-US"/>
              </w:rPr>
              <w:t>Başkentgaz</w:t>
            </w:r>
            <w:proofErr w:type="spellEnd"/>
          </w:p>
        </w:tc>
        <w:tc>
          <w:tcPr>
            <w:tcW w:w="883" w:type="dxa"/>
            <w:shd w:val="clear" w:color="auto" w:fill="auto"/>
            <w:vAlign w:val="center"/>
            <w:hideMark/>
          </w:tcPr>
          <w:p w14:paraId="482034D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60-40-0</w:t>
            </w:r>
          </w:p>
        </w:tc>
        <w:tc>
          <w:tcPr>
            <w:tcW w:w="1940" w:type="dxa"/>
            <w:shd w:val="clear" w:color="auto" w:fill="auto"/>
            <w:vAlign w:val="center"/>
            <w:hideMark/>
          </w:tcPr>
          <w:p w14:paraId="1697A939"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LR, MARS, LASSO</w:t>
            </w:r>
          </w:p>
        </w:tc>
        <w:tc>
          <w:tcPr>
            <w:tcW w:w="1619" w:type="dxa"/>
            <w:shd w:val="clear" w:color="auto" w:fill="auto"/>
            <w:vAlign w:val="center"/>
            <w:hideMark/>
          </w:tcPr>
          <w:p w14:paraId="53439B04"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RS</w:t>
            </w:r>
          </w:p>
        </w:tc>
        <w:tc>
          <w:tcPr>
            <w:tcW w:w="1170" w:type="dxa"/>
            <w:shd w:val="clear" w:color="auto" w:fill="auto"/>
            <w:vAlign w:val="center"/>
            <w:hideMark/>
          </w:tcPr>
          <w:p w14:paraId="639EC1D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MAPE, </w:t>
            </w:r>
            <w:proofErr w:type="spellStart"/>
            <w:r w:rsidRPr="00DD1C73">
              <w:rPr>
                <w:rFonts w:ascii="Times New Roman" w:eastAsia="Times New Roman" w:hAnsi="Times New Roman" w:cs="Times New Roman"/>
                <w:color w:val="000000"/>
                <w:sz w:val="16"/>
                <w:szCs w:val="16"/>
                <w:lang w:val="en-US"/>
              </w:rPr>
              <w:t>maxAPE</w:t>
            </w:r>
            <w:proofErr w:type="spellEnd"/>
            <w:r w:rsidRPr="00DD1C73">
              <w:rPr>
                <w:rFonts w:ascii="Times New Roman" w:eastAsia="Times New Roman" w:hAnsi="Times New Roman" w:cs="Times New Roman"/>
                <w:color w:val="000000"/>
                <w:sz w:val="16"/>
                <w:szCs w:val="16"/>
                <w:lang w:val="en-US"/>
              </w:rPr>
              <w:t xml:space="preserve">, AAE, RMS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p>
        </w:tc>
        <w:tc>
          <w:tcPr>
            <w:tcW w:w="412" w:type="dxa"/>
            <w:shd w:val="clear" w:color="auto" w:fill="auto"/>
            <w:vAlign w:val="center"/>
            <w:hideMark/>
          </w:tcPr>
          <w:p w14:paraId="5C7F49B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hideMark/>
          </w:tcPr>
          <w:p w14:paraId="1A3AFD6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hideMark/>
          </w:tcPr>
          <w:p w14:paraId="6418BDD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hideMark/>
          </w:tcPr>
          <w:p w14:paraId="24380EB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1599570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r>
      <w:tr w:rsidR="00A45F20" w:rsidRPr="00DD1C73" w14:paraId="5E4A6A96" w14:textId="77777777" w:rsidTr="00937F49">
        <w:trPr>
          <w:gridAfter w:val="1"/>
          <w:wAfter w:w="7" w:type="dxa"/>
          <w:trHeight w:val="931"/>
        </w:trPr>
        <w:tc>
          <w:tcPr>
            <w:tcW w:w="962" w:type="dxa"/>
            <w:shd w:val="clear" w:color="auto" w:fill="auto"/>
            <w:vAlign w:val="center"/>
            <w:hideMark/>
          </w:tcPr>
          <w:p w14:paraId="6A0D350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ZzvGtcNH","properties":{"formattedCitation":"[45]","plainCitation":"[45]","noteIndex":0},"citationItems":[{"id":"OXrcd3N1/USKsEpc4","uris":["http://zotero.org/users/local/UqnlepJn/items/3Q2CH5HJ"],"itemData":{"id":"OXrcd3N1/USKsEpc4","type":"article-journal","abstract":"The most important key to determining sustainable energy policies is reliable and accurate energy demand forecasting. Grey prediction, one of the demand forecasting methods, makes successful forecasts with limited data and without the need for any prior knowledge. In this study, GM (1,1) and Grey Verhulst from time series models and GM (1, N) model based on cause–effect relationship were used to forecast Türkiye’s natural gas demand. Dynamic grey forecasting models have been developed in order to obtain robust and reliable predictions. All developed models were evaluated according to performance criteria, and the superior model was obtained to be GM (1,5). Within the scope of the study, it was determined that models based on cause–effect relationship should be preferred instead of time series models. For this, population, the amount of electricity generated from natural gas, industrial production index, and building area are determined as independent variables. Three different scenarios were created taking into account the specified independent variables, and natural gas demand until 2025 was obtained. According to the forecasting results, Türkiye’s natural gas demand for 2025 will happen as an interval between 29.61 and 53.62 mtoe based on the low and high scenarios, respectively. According to the expected scenario, this demand would be realized around 40 mtoe for Türkiye in the year 2025. Finally, Grey Dynamic Decision Support System was designed and introduced to easily apply the dynamic grey models by end-users.","container-title":"Energy Sources, Part B: Economics, Planning, and Policy","DOI":"10.1080/15567249.2023.2274865","ISSN":"1556-7249","issue":"1","note":"publisher: Taylor &amp; Francis\n_eprint: https://doi.org/10.1080/15567249.2023.2274865","page":"2274865","source":"Taylor and Francis+NEJM","title":"Prediction of natural gas demand by considering implications of energy-related policies: The case of Türkiye","title-short":"Prediction of natural gas demand by considering implications of energy-related policies","volume":"18","author":[{"family":"ES","given":"Huseyin Avni"},{"family":"Baban","given":"Pınar"},{"family":"Hamzacebi","given":"Coskun"}],"issued":{"date-parts":[["2023",12,3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45]</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hideMark/>
          </w:tcPr>
          <w:p w14:paraId="17B7DAC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hideMark/>
          </w:tcPr>
          <w:p w14:paraId="0351F07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1092" w:type="dxa"/>
            <w:shd w:val="clear" w:color="auto" w:fill="auto"/>
            <w:vAlign w:val="center"/>
            <w:hideMark/>
          </w:tcPr>
          <w:p w14:paraId="7982168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0 to 2019 annual consumption</w:t>
            </w:r>
          </w:p>
        </w:tc>
        <w:tc>
          <w:tcPr>
            <w:tcW w:w="1960" w:type="dxa"/>
            <w:shd w:val="clear" w:color="auto" w:fill="auto"/>
            <w:vAlign w:val="center"/>
            <w:hideMark/>
          </w:tcPr>
          <w:p w14:paraId="0EA8614B"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BP Report (https://www.bp.com/)</w:t>
            </w:r>
          </w:p>
        </w:tc>
        <w:tc>
          <w:tcPr>
            <w:tcW w:w="883" w:type="dxa"/>
            <w:shd w:val="clear" w:color="auto" w:fill="auto"/>
            <w:vAlign w:val="center"/>
            <w:hideMark/>
          </w:tcPr>
          <w:p w14:paraId="6CA92FAB"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80-20-0</w:t>
            </w:r>
          </w:p>
        </w:tc>
        <w:tc>
          <w:tcPr>
            <w:tcW w:w="1940" w:type="dxa"/>
            <w:shd w:val="clear" w:color="auto" w:fill="auto"/>
            <w:vAlign w:val="center"/>
            <w:hideMark/>
          </w:tcPr>
          <w:p w14:paraId="3196A08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Grey Prediction Models, GM Verhulst, Dynamic Grey Models</w:t>
            </w:r>
          </w:p>
        </w:tc>
        <w:tc>
          <w:tcPr>
            <w:tcW w:w="1619" w:type="dxa"/>
            <w:shd w:val="clear" w:color="auto" w:fill="auto"/>
            <w:vAlign w:val="center"/>
            <w:hideMark/>
          </w:tcPr>
          <w:p w14:paraId="7A98C948"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GM(1,5)</w:t>
            </w:r>
          </w:p>
        </w:tc>
        <w:tc>
          <w:tcPr>
            <w:tcW w:w="1170" w:type="dxa"/>
            <w:shd w:val="clear" w:color="auto" w:fill="auto"/>
            <w:vAlign w:val="center"/>
            <w:hideMark/>
          </w:tcPr>
          <w:p w14:paraId="526ECD7C"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 RMSE, MSPE</w:t>
            </w:r>
          </w:p>
        </w:tc>
        <w:tc>
          <w:tcPr>
            <w:tcW w:w="412" w:type="dxa"/>
            <w:shd w:val="clear" w:color="auto" w:fill="auto"/>
            <w:vAlign w:val="center"/>
            <w:hideMark/>
          </w:tcPr>
          <w:p w14:paraId="7FCDF17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1AB5B09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4744274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1CA2F4B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3293770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75A19632" w14:textId="77777777" w:rsidTr="00937F49">
        <w:trPr>
          <w:gridAfter w:val="1"/>
          <w:wAfter w:w="7" w:type="dxa"/>
          <w:trHeight w:val="720"/>
        </w:trPr>
        <w:tc>
          <w:tcPr>
            <w:tcW w:w="962" w:type="dxa"/>
            <w:shd w:val="clear" w:color="auto" w:fill="auto"/>
            <w:vAlign w:val="center"/>
            <w:hideMark/>
          </w:tcPr>
          <w:p w14:paraId="67E7DFE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Zq34Nt0e","properties":{"formattedCitation":"[38]","plainCitation":"[38]","noteIndex":0},"citationItems":[{"id":"OXrcd3N1/hBHHZIq3","uris":["http://zotero.org/users/local/UqnlepJn/items/JQJK9R2P"],"itemData":{"id":"OXrcd3N1/hBHHZIq3","type":"article-journal","abstract":"Forecasting natural gas consumption is of great importance for the investments decisions made by decision-makers, the industrial sector, energy resources management, and especially for the economies of countries with high energy imports. In this study, we compared the performances of 4 different metaheuristic algorithms for estimating Turkey's natural gas demand. Normalized meteorological data (temperature, pressure, humidity, wind, and precipitation) were used as input parameters in the compared optimization models. Data between 2010 and 2017 (96 months) were used as training data, and data between 2018 and 2020 were used as test data (36 months). In the research, three mathematical models were developed as linear, exponential, and quadratic, respectively. The PSO-Quadratic model has the most successful prediction results for observed natural gas consumption in all three mathematical models among four different algorithms.","container-title":"Journal of Engineering Research","DOI":"10.1016/j.jer.2023.100127","ISSN":"2307-1877","issue":"3","journalAbbreviation":"Journal of Engineering Research","page":"259-265","source":"ScienceDirect","title":"Comparative analysis of metaheuristic algorithms for natural gas demand forecasting based on meteorological indicators","volume":"11","author":[{"family":"Bilici","given":"Zehra"},{"family":"Özdemir","given":"Durmuş"},{"family":"Temurtaş","given":"Hasan"}],"issued":{"date-parts":[["2023",9,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8]</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hideMark/>
          </w:tcPr>
          <w:p w14:paraId="45863BF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hideMark/>
          </w:tcPr>
          <w:p w14:paraId="49B8889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w:t>
            </w:r>
          </w:p>
        </w:tc>
        <w:tc>
          <w:tcPr>
            <w:tcW w:w="1092" w:type="dxa"/>
            <w:shd w:val="clear" w:color="auto" w:fill="auto"/>
            <w:vAlign w:val="center"/>
            <w:hideMark/>
          </w:tcPr>
          <w:p w14:paraId="475DED3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10-2020 monthly consumption</w:t>
            </w:r>
          </w:p>
        </w:tc>
        <w:tc>
          <w:tcPr>
            <w:tcW w:w="1960" w:type="dxa"/>
            <w:shd w:val="clear" w:color="auto" w:fill="auto"/>
            <w:vAlign w:val="center"/>
            <w:hideMark/>
          </w:tcPr>
          <w:p w14:paraId="79622C52"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jodidata.org</w:t>
            </w:r>
          </w:p>
        </w:tc>
        <w:tc>
          <w:tcPr>
            <w:tcW w:w="883" w:type="dxa"/>
            <w:shd w:val="clear" w:color="auto" w:fill="auto"/>
            <w:vAlign w:val="center"/>
            <w:hideMark/>
          </w:tcPr>
          <w:p w14:paraId="464B41B8"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73-27-0</w:t>
            </w:r>
          </w:p>
        </w:tc>
        <w:tc>
          <w:tcPr>
            <w:tcW w:w="1940" w:type="dxa"/>
            <w:shd w:val="clear" w:color="auto" w:fill="auto"/>
            <w:vAlign w:val="center"/>
            <w:hideMark/>
          </w:tcPr>
          <w:p w14:paraId="50251A7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DEA, PSO, GSA and BSO Linear and Quadratic Models</w:t>
            </w:r>
          </w:p>
        </w:tc>
        <w:tc>
          <w:tcPr>
            <w:tcW w:w="1619" w:type="dxa"/>
            <w:shd w:val="clear" w:color="auto" w:fill="auto"/>
            <w:vAlign w:val="center"/>
            <w:hideMark/>
          </w:tcPr>
          <w:p w14:paraId="3A753347"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PSO-Q</w:t>
            </w:r>
          </w:p>
        </w:tc>
        <w:tc>
          <w:tcPr>
            <w:tcW w:w="1170" w:type="dxa"/>
            <w:shd w:val="clear" w:color="auto" w:fill="auto"/>
            <w:vAlign w:val="center"/>
            <w:hideMark/>
          </w:tcPr>
          <w:p w14:paraId="3D3D01C9"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MAE, MAPE, RMS, MARN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p>
        </w:tc>
        <w:tc>
          <w:tcPr>
            <w:tcW w:w="412" w:type="dxa"/>
            <w:shd w:val="clear" w:color="auto" w:fill="auto"/>
            <w:vAlign w:val="center"/>
            <w:hideMark/>
          </w:tcPr>
          <w:p w14:paraId="687A517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hideMark/>
          </w:tcPr>
          <w:p w14:paraId="3793123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hideMark/>
          </w:tcPr>
          <w:p w14:paraId="202EFB1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hideMark/>
          </w:tcPr>
          <w:p w14:paraId="45624CE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hideMark/>
          </w:tcPr>
          <w:p w14:paraId="672E488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46CECC54" w14:textId="77777777" w:rsidTr="00937F49">
        <w:trPr>
          <w:gridAfter w:val="1"/>
          <w:wAfter w:w="7" w:type="dxa"/>
          <w:trHeight w:val="536"/>
        </w:trPr>
        <w:tc>
          <w:tcPr>
            <w:tcW w:w="962" w:type="dxa"/>
            <w:shd w:val="clear" w:color="auto" w:fill="auto"/>
            <w:vAlign w:val="center"/>
          </w:tcPr>
          <w:p w14:paraId="530BE19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QwTe7CKC","properties":{"formattedCitation":"[32]","plainCitation":"[32]","noteIndex":0},"citationItems":[{"id":"OXrcd3N1/6sAio7eY","uris":["http://zotero.org/users/local/UqnlepJn/items/AHC7XR7W"],"itemData":{"id":"OXrcd3N1/6sAio7eY","type":"article-journal","abstract":"Residential customers are the main users generally need a great quantity of natural gas in distribution systems, especially, in the wintry weather season since it is particularly consumed for cooking and space heating. Hence, it ought to be non-interruptible. Since distribution systems have a restricted ability for supply, reasonable planning and prediction through the whole year, especially in winter seasons, have emerged as vital. The Ridge Regression (RR) is formulated mainly to decrease collinearity results through shrinking the regression coefficients and reducing the impact in the model of variables. Conic multivariate adaptive regression splines ((C)MARS) model is constructed as an effective choice for MARS by using inverse problems, statistical learning, and multi-objective optimization theories. In this approach, the model complexity is penalized in the structure of RR and it is constructed a relaxation by utilizing continuous optimization, called Conic Quadratic Programming (CQP). In this study, CMARS and RR are applied to obtain forecasts of residential natural gas demand for local distribution companies (LDCs) that require short-term forecasts, and the model performances are compared by using some criteria. Here, our analysis shows that CMARS models outperform RR models. For one-day-ahead forecasts, CMARS yields a MAPE of about 4.8%, while the same value under RR reaches 8.5%. As the forecast horizon increases, it can be seen that the performance of the methods becomes worse, and for a forecast one week ahead, the MAPE values for CMARS and RR are 9.9% and 18.3%, respectively.","container-title":"An International Journal of Optimization and Control: Theories &amp; Applications (IJOCTA)","DOI":"10.11121/ijocta.2022.1084","ISSN":"2146-5703","issue":"1","language":"en","license":"Copyright (c) 2022 Ayse Ozmen","note":"number: 1","page":"56-65","source":"ijocta.org","title":"Multi-objective regression modeling for natural gas prediction with ridge regression and CMARS","volume":"12","author":[{"family":"Ozmen","given":"Ayse"}],"issued":{"date-parts":[["2022",1,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2]</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09DB4225"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w:t>
            </w:r>
          </w:p>
        </w:tc>
        <w:tc>
          <w:tcPr>
            <w:tcW w:w="839" w:type="dxa"/>
            <w:shd w:val="clear" w:color="auto" w:fill="auto"/>
            <w:vAlign w:val="center"/>
          </w:tcPr>
          <w:p w14:paraId="3B852D7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D, W</w:t>
            </w:r>
          </w:p>
        </w:tc>
        <w:tc>
          <w:tcPr>
            <w:tcW w:w="1092" w:type="dxa"/>
            <w:shd w:val="clear" w:color="auto" w:fill="auto"/>
            <w:vAlign w:val="center"/>
          </w:tcPr>
          <w:p w14:paraId="7F2D94D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4-2013 daily consumption</w:t>
            </w:r>
          </w:p>
        </w:tc>
        <w:tc>
          <w:tcPr>
            <w:tcW w:w="1960" w:type="dxa"/>
            <w:shd w:val="clear" w:color="auto" w:fill="auto"/>
            <w:vAlign w:val="center"/>
          </w:tcPr>
          <w:p w14:paraId="12B3731E"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proofErr w:type="spellStart"/>
            <w:r w:rsidRPr="00DD1C73">
              <w:rPr>
                <w:rFonts w:ascii="Times New Roman" w:eastAsia="Times New Roman" w:hAnsi="Times New Roman" w:cs="Times New Roman"/>
                <w:color w:val="000000"/>
                <w:sz w:val="16"/>
                <w:szCs w:val="16"/>
                <w:lang w:val="en-US"/>
              </w:rPr>
              <w:t>Başkentgaz</w:t>
            </w:r>
            <w:proofErr w:type="spellEnd"/>
          </w:p>
        </w:tc>
        <w:tc>
          <w:tcPr>
            <w:tcW w:w="883" w:type="dxa"/>
            <w:shd w:val="clear" w:color="auto" w:fill="auto"/>
            <w:vAlign w:val="center"/>
          </w:tcPr>
          <w:p w14:paraId="0954012C"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60-40-0</w:t>
            </w:r>
          </w:p>
        </w:tc>
        <w:tc>
          <w:tcPr>
            <w:tcW w:w="1940" w:type="dxa"/>
            <w:shd w:val="clear" w:color="auto" w:fill="auto"/>
            <w:vAlign w:val="center"/>
          </w:tcPr>
          <w:p w14:paraId="76BD9C18"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Ridge Regression, CMARS</w:t>
            </w:r>
          </w:p>
        </w:tc>
        <w:tc>
          <w:tcPr>
            <w:tcW w:w="1619" w:type="dxa"/>
            <w:shd w:val="clear" w:color="auto" w:fill="auto"/>
            <w:vAlign w:val="center"/>
          </w:tcPr>
          <w:p w14:paraId="631A3DE0"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CMARS</w:t>
            </w:r>
          </w:p>
        </w:tc>
        <w:tc>
          <w:tcPr>
            <w:tcW w:w="1170" w:type="dxa"/>
            <w:shd w:val="clear" w:color="auto" w:fill="auto"/>
            <w:vAlign w:val="center"/>
          </w:tcPr>
          <w:p w14:paraId="00C4AFA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MAPE, AAE, RMS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p>
        </w:tc>
        <w:tc>
          <w:tcPr>
            <w:tcW w:w="412" w:type="dxa"/>
            <w:shd w:val="clear" w:color="auto" w:fill="auto"/>
            <w:vAlign w:val="center"/>
          </w:tcPr>
          <w:p w14:paraId="1492E45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624DEB0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623ECE6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1E8095C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45FE45F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74E0AC8C" w14:textId="77777777" w:rsidTr="00937F49">
        <w:trPr>
          <w:gridAfter w:val="1"/>
          <w:wAfter w:w="7" w:type="dxa"/>
          <w:trHeight w:val="750"/>
        </w:trPr>
        <w:tc>
          <w:tcPr>
            <w:tcW w:w="962" w:type="dxa"/>
            <w:shd w:val="clear" w:color="auto" w:fill="auto"/>
            <w:vAlign w:val="center"/>
          </w:tcPr>
          <w:p w14:paraId="068183D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lastRenderedPageBreak/>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y2f0Gs6G","properties":{"formattedCitation":"[33]","plainCitation":"[33]","noteIndex":0},"citationItems":[{"id":"OXrcd3N1/JPLKKJCa","uris":["http://zotero.org/users/local/UqnlepJn/items/4GACGYLB"],"itemData":{"id":"OXrcd3N1/JPLKKJCa","type":"article-journal","abstract":"Due to expensive infrastructure and the difficulties in storage, supply conditions of natural gas are different from those of other traditional energy sources like petroleum or coal. To overcome these challenges, supplier countries require take-or-pay agreements for requested natural gas quantities. These contracts have many pre-clauses; even if they are not met due to low/high consumption or other external factors, buyers must completely fulfill them. A similar contract is then imposed on distributors and wholesale consumers. It is, thus, important for all parties to forecast their daily, monthly, and annual natural gas demand to minimize their risk. In this paper, a model consisting of a modulated expansion in Fourier series, supplemented by deviations from comfortable temperatures as a regressor is proposed for the forecast of monthly and weekly consumption over a one-year horizon. This model is supplemented by a day-ahead feedback mechanism for the forecast of daily consumption. The method is applied to the study of natural gas consumption for major residential areas in Turkey, on a yearly, monthly, weekly, and daily basis. It is shown that residential heating dominates winter consumption and masks all other variations. On the other hand, weekend and holiday effects are visible in summer consumption and provide an estimate for residential and industrial use. The advantage of the proposed method is the capability of long term projections, reflecting causality, and providing accurate forecasts even with minimal information.","container-title":"Socio-Economic Planning Sciences","DOI":"10.1016/j.seps.2020.100937","ISSN":"0038-0121","journalAbbreviation":"Socio-Economic Planning Sciences","page":"100937","source":"ScienceDirect","title":"Forecasting models for daily natural gas consumption considering periodic variations and demand segregation","volume":"74","author":[{"family":"Yukseltan","given":"Ergun"},{"family":"Yucekaya","given":"Ahmet"},{"family":"Bilge","given":"Ayse Humeyra"},{"family":"Agca Aktunc","given":"Esra"}],"issued":{"date-parts":[["2021",4,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3]</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31AA9F7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 B,</w:t>
            </w:r>
          </w:p>
          <w:p w14:paraId="79B4C7C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E, I</w:t>
            </w:r>
          </w:p>
        </w:tc>
        <w:tc>
          <w:tcPr>
            <w:tcW w:w="839" w:type="dxa"/>
            <w:shd w:val="clear" w:color="auto" w:fill="auto"/>
            <w:vAlign w:val="center"/>
          </w:tcPr>
          <w:p w14:paraId="27615A4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 D,</w:t>
            </w:r>
          </w:p>
          <w:p w14:paraId="5CD09A1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 W</w:t>
            </w:r>
          </w:p>
        </w:tc>
        <w:tc>
          <w:tcPr>
            <w:tcW w:w="1092" w:type="dxa"/>
            <w:shd w:val="clear" w:color="auto" w:fill="auto"/>
            <w:vAlign w:val="center"/>
          </w:tcPr>
          <w:p w14:paraId="49B3ADA8"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2–2017 daily consumption</w:t>
            </w:r>
          </w:p>
        </w:tc>
        <w:tc>
          <w:tcPr>
            <w:tcW w:w="1960" w:type="dxa"/>
            <w:shd w:val="clear" w:color="auto" w:fill="auto"/>
            <w:vAlign w:val="center"/>
          </w:tcPr>
          <w:p w14:paraId="0D19EF4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BOTAS Petroleum Pipeline Corporation</w:t>
            </w:r>
          </w:p>
        </w:tc>
        <w:tc>
          <w:tcPr>
            <w:tcW w:w="883" w:type="dxa"/>
            <w:shd w:val="clear" w:color="auto" w:fill="auto"/>
            <w:vAlign w:val="center"/>
          </w:tcPr>
          <w:p w14:paraId="36FE650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58772B70"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Fourier Series Expansion (FSE), Fourier Series Expansion with Temperature (FSET), Fourier Series Expansion with</w:t>
            </w:r>
            <w:r w:rsidRPr="00DD1C73">
              <w:rPr>
                <w:rFonts w:ascii="Times New Roman" w:eastAsia="Times New Roman" w:hAnsi="Times New Roman" w:cs="Times New Roman"/>
                <w:color w:val="000000"/>
                <w:sz w:val="16"/>
                <w:szCs w:val="16"/>
                <w:lang w:val="en-US"/>
              </w:rPr>
              <w:br/>
              <w:t>Temperature and Feedback (FSETF), AR Models</w:t>
            </w:r>
          </w:p>
        </w:tc>
        <w:tc>
          <w:tcPr>
            <w:tcW w:w="1619" w:type="dxa"/>
            <w:shd w:val="clear" w:color="auto" w:fill="auto"/>
            <w:vAlign w:val="center"/>
          </w:tcPr>
          <w:p w14:paraId="6ECA5CB9"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Fourier Series Expansion with</w:t>
            </w:r>
            <w:r w:rsidRPr="00DD1C73">
              <w:rPr>
                <w:rFonts w:ascii="Times New Roman" w:eastAsia="Times New Roman" w:hAnsi="Times New Roman" w:cs="Times New Roman"/>
                <w:color w:val="000000"/>
                <w:sz w:val="16"/>
                <w:szCs w:val="16"/>
                <w:lang w:val="en-US"/>
              </w:rPr>
              <w:br/>
              <w:t>Temperature and Feedback (FSETF)</w:t>
            </w:r>
          </w:p>
        </w:tc>
        <w:tc>
          <w:tcPr>
            <w:tcW w:w="1170" w:type="dxa"/>
            <w:shd w:val="clear" w:color="auto" w:fill="auto"/>
            <w:vAlign w:val="center"/>
          </w:tcPr>
          <w:p w14:paraId="64541AC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 RMSE</w:t>
            </w:r>
          </w:p>
        </w:tc>
        <w:tc>
          <w:tcPr>
            <w:tcW w:w="412" w:type="dxa"/>
            <w:shd w:val="clear" w:color="auto" w:fill="auto"/>
            <w:vAlign w:val="center"/>
          </w:tcPr>
          <w:p w14:paraId="0993D14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06CF94B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6488EBB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3C8F23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F016DD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6806E735" w14:textId="77777777" w:rsidTr="00937F49">
        <w:trPr>
          <w:gridAfter w:val="1"/>
          <w:wAfter w:w="7" w:type="dxa"/>
          <w:trHeight w:val="750"/>
        </w:trPr>
        <w:tc>
          <w:tcPr>
            <w:tcW w:w="962" w:type="dxa"/>
            <w:shd w:val="clear" w:color="auto" w:fill="auto"/>
            <w:vAlign w:val="center"/>
          </w:tcPr>
          <w:p w14:paraId="6A485B0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Vrn206Ww","properties":{"formattedCitation":"[34]","plainCitation":"[34]","noteIndex":0},"citationItems":[{"id":"OXrcd3N1/yGEo6u5j","uris":["http://zotero.org/users/local/UqnlepJn/items/YBSU28R2"],"itemData":{"id":"OXrcd3N1/yGEo6u5j","type":"article-journal","abstract":"An effective short-term natural gas forecasting method contributes to social contributions and allows industrial chain elements to function effectively and minimize economic losses. We dealt with a comparative framework on the applicability of different methods in daily natural gas service (NGS) consumption forecasting. In this context, time series, machine learning, evolutionary and population-based approaches, and their hybrid versions are applied to the NGS data. Hybridized approaches are tested in the scope of NGS consumption forecasting for the first time in the literature in this study. The case of Turkey is handled, and its NGS data is used to demonstrate the comparative framework’s applicability. The comparative study is assessed in the lights of common forecasting accuracy measures of mean absolute percentage error (MAPE), R-squared (R2), and mean squared error (MSE). According to each method’s results, the seasonal autoregressive integrated moving average with exogenous regressors (SARIMAX) and artificial neural network (ANN) hybrid model provides the most dominant performance with respect to MAPE. The lowest error was obtained with a MAPE value of 0.357 in this hybrid model constructed under seven neurons in its ANN structure. This model is followed by another hybrid model, autoregressive integrated moving average (ARIMA)-ANN, with a MAPE value of 0.5 under nine neurons in terms of accuracy performance. The worst performance value belongs to the Genetic algorithm-ANN hybrid model with a MAPE value of approximately 26%.","container-title":"Energy Sources, Part A: Recovery, Utilization, and Environmental Effects","DOI":"10.1080/15567036.2021.1875082","ISSN":"1556-7036","issue":"1","note":"publisher: Taylor &amp; Francis\n_eprint: https://doi.org/10.1080/15567036.2021.1875082","page":"4605-4620","source":"Taylor and Francis+NEJM","title":"Forecasting daily natural gas consumption with regression, time series and machine learning based methods","volume":"47","author":[{"family":"Yucesan","given":"Melih"},{"family":"Pekel","given":"Engin"},{"family":"Celik","given":"Erkan"},{"family":"Gul","given":"Muhammet"},{"family":"Serin","given":"Faruk"}],"issued":{"date-parts":[["2025",12,3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4]</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74D962E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tcPr>
          <w:p w14:paraId="52B5053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D</w:t>
            </w:r>
          </w:p>
        </w:tc>
        <w:tc>
          <w:tcPr>
            <w:tcW w:w="1092" w:type="dxa"/>
            <w:shd w:val="clear" w:color="auto" w:fill="auto"/>
            <w:vAlign w:val="center"/>
          </w:tcPr>
          <w:p w14:paraId="05954CF9"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17–2019 daily consumption</w:t>
            </w:r>
          </w:p>
        </w:tc>
        <w:tc>
          <w:tcPr>
            <w:tcW w:w="1960" w:type="dxa"/>
            <w:shd w:val="clear" w:color="auto" w:fill="auto"/>
            <w:vAlign w:val="center"/>
          </w:tcPr>
          <w:p w14:paraId="4BB69EF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inistry of Energy and Natural</w:t>
            </w:r>
            <w:r w:rsidRPr="00DD1C73">
              <w:rPr>
                <w:rFonts w:ascii="Times New Roman" w:eastAsia="Times New Roman" w:hAnsi="Times New Roman" w:cs="Times New Roman"/>
                <w:color w:val="000000"/>
                <w:sz w:val="16"/>
                <w:szCs w:val="16"/>
                <w:lang w:val="en-US"/>
              </w:rPr>
              <w:br/>
              <w:t>Resources</w:t>
            </w:r>
          </w:p>
        </w:tc>
        <w:tc>
          <w:tcPr>
            <w:tcW w:w="883" w:type="dxa"/>
            <w:shd w:val="clear" w:color="auto" w:fill="auto"/>
            <w:vAlign w:val="center"/>
          </w:tcPr>
          <w:p w14:paraId="37FD072E"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70-30-0</w:t>
            </w:r>
          </w:p>
        </w:tc>
        <w:tc>
          <w:tcPr>
            <w:tcW w:w="1940" w:type="dxa"/>
            <w:shd w:val="clear" w:color="auto" w:fill="auto"/>
            <w:vAlign w:val="center"/>
          </w:tcPr>
          <w:p w14:paraId="010931F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RIMAX, SARIMAX, ANN,</w:t>
            </w:r>
            <w:r w:rsidRPr="00DD1C73">
              <w:rPr>
                <w:rFonts w:ascii="Times New Roman" w:eastAsia="Times New Roman" w:hAnsi="Times New Roman" w:cs="Times New Roman"/>
                <w:color w:val="000000"/>
                <w:sz w:val="16"/>
                <w:szCs w:val="16"/>
                <w:lang w:val="en-US"/>
              </w:rPr>
              <w:br/>
              <w:t>NARX, LSTM, ARIMAX-ANN, SARIMAX-ANN, GA-ANN, PSO-ANN</w:t>
            </w:r>
          </w:p>
        </w:tc>
        <w:tc>
          <w:tcPr>
            <w:tcW w:w="1619" w:type="dxa"/>
            <w:shd w:val="clear" w:color="auto" w:fill="auto"/>
            <w:vAlign w:val="center"/>
          </w:tcPr>
          <w:p w14:paraId="58CE00A2"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SARIMAX-ANN</w:t>
            </w:r>
          </w:p>
        </w:tc>
        <w:tc>
          <w:tcPr>
            <w:tcW w:w="1170" w:type="dxa"/>
            <w:shd w:val="clear" w:color="auto" w:fill="auto"/>
            <w:vAlign w:val="center"/>
          </w:tcPr>
          <w:p w14:paraId="71FB1A0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MAPE, RMSE, MS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p>
        </w:tc>
        <w:tc>
          <w:tcPr>
            <w:tcW w:w="412" w:type="dxa"/>
            <w:shd w:val="clear" w:color="auto" w:fill="auto"/>
            <w:vAlign w:val="center"/>
          </w:tcPr>
          <w:p w14:paraId="49222EF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3F6FE0F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42154E0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465F192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49554A0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r>
      <w:tr w:rsidR="00A45F20" w:rsidRPr="00DD1C73" w14:paraId="22B01C58" w14:textId="77777777" w:rsidTr="00937F49">
        <w:trPr>
          <w:gridAfter w:val="1"/>
          <w:wAfter w:w="7" w:type="dxa"/>
          <w:trHeight w:val="806"/>
        </w:trPr>
        <w:tc>
          <w:tcPr>
            <w:tcW w:w="962" w:type="dxa"/>
            <w:shd w:val="clear" w:color="auto" w:fill="auto"/>
            <w:vAlign w:val="center"/>
          </w:tcPr>
          <w:p w14:paraId="6BE0BA3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PWI3q7PT","properties":{"formattedCitation":"[55]","plainCitation":"[55]","noteIndex":0},"citationItems":[{"id":"OXrcd3N1/clm6Gf0O","uris":["http://zotero.org/users/local/UqnlepJn/items/DSFYX7U5"],"itemData":{"id":"OXrcd3N1/clm6Gf0O","type":"article-journal","abstract":"Natural gas stands out among fossil fuels because it is relatively cleaner. It is also an important energy source type for several fields such as electricity production, industry, and heating, etc. Due to the poor capacity of Turkey in terms of natural gas sources, the demand is supplied by producer countries. Hence, accurate forecasting for the demand is of critical importance for Turkey, which imports 99% of its natural gas consumption. In the current literature about demand forecasting, most studies were conducted on an annual basis. However, the seasonal effect on the demand for natural gas cannot be foreseen through annual studies. Besides, to deal with some situations such as seasonal balancing, peak shaving, and gas supply shortage in monthly demand, forecasting models that capture the seasonal trend are needed. Therefore, in this study, a new grey seasonal forecast model has been presented and Turkey’s monthly natural gas demand was predicted via the proposed model. Performance of that model was compared with SGM(1,1) and SARIMA (p,d,q) x (P,D,Q)s. The obtained results show the superiority of the proposed model. By using this model, Turkey’s monthly natural gas demand was forecasted up until the year 2025. The proposed model allows us to capture seasonal patterns more successfully. In case this seasonal behavior continues, Turkey’s natural gas demand is expected to increase by %20 until 2025. At this point, the outcomes of the study provide important information to decision-makers to be able to determine reliable and stable energy policies.","container-title":"Energy Sources, Part A: Recovery, Utilization, and Environmental Effects","DOI":"10.1080/15567036.2020.1831656","ISSN":"1556-7036","issue":"1","note":"publisher: Taylor &amp; Francis\n_eprint: https://doi.org/10.1080/15567036.2020.1831656","page":"54-69","source":"Taylor and Francis+NEJM","title":"Monthly natural gas demand forecasting by adjusted seasonal grey forecasting model","volume":"43","author":[{"family":"Es","given":"Huseyin Avni"}],"issued":{"date-parts":[["2021",1,2]]}}}],"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55]</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2754A14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tcPr>
          <w:p w14:paraId="74BBFDC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w:t>
            </w:r>
          </w:p>
        </w:tc>
        <w:tc>
          <w:tcPr>
            <w:tcW w:w="1092" w:type="dxa"/>
            <w:shd w:val="clear" w:color="auto" w:fill="auto"/>
            <w:vAlign w:val="center"/>
          </w:tcPr>
          <w:p w14:paraId="6B03A51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0-2018 monthly consumption</w:t>
            </w:r>
          </w:p>
        </w:tc>
        <w:tc>
          <w:tcPr>
            <w:tcW w:w="1960" w:type="dxa"/>
            <w:shd w:val="clear" w:color="auto" w:fill="auto"/>
            <w:vAlign w:val="center"/>
          </w:tcPr>
          <w:p w14:paraId="05E14F7B"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nternational Energy Agency</w:t>
            </w:r>
          </w:p>
        </w:tc>
        <w:tc>
          <w:tcPr>
            <w:tcW w:w="883" w:type="dxa"/>
            <w:shd w:val="clear" w:color="auto" w:fill="auto"/>
            <w:vAlign w:val="center"/>
          </w:tcPr>
          <w:p w14:paraId="2FB2D95B"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75-25-0</w:t>
            </w:r>
          </w:p>
        </w:tc>
        <w:tc>
          <w:tcPr>
            <w:tcW w:w="1940" w:type="dxa"/>
            <w:shd w:val="clear" w:color="auto" w:fill="auto"/>
            <w:vAlign w:val="center"/>
          </w:tcPr>
          <w:p w14:paraId="7B495052"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Seasonal Grey Forecasting Model, Adjusted Seasonal Grey Forecasting Model, SARIMA</w:t>
            </w:r>
          </w:p>
        </w:tc>
        <w:tc>
          <w:tcPr>
            <w:tcW w:w="1619" w:type="dxa"/>
            <w:shd w:val="clear" w:color="auto" w:fill="auto"/>
            <w:vAlign w:val="center"/>
          </w:tcPr>
          <w:p w14:paraId="469B58F1"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djusted Seasonal Grey Forecasting Model</w:t>
            </w:r>
          </w:p>
        </w:tc>
        <w:tc>
          <w:tcPr>
            <w:tcW w:w="1170" w:type="dxa"/>
            <w:shd w:val="clear" w:color="auto" w:fill="auto"/>
            <w:vAlign w:val="center"/>
          </w:tcPr>
          <w:p w14:paraId="50AFF8D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 MAE, RMSE, post-error ratio</w:t>
            </w:r>
          </w:p>
        </w:tc>
        <w:tc>
          <w:tcPr>
            <w:tcW w:w="412" w:type="dxa"/>
            <w:shd w:val="clear" w:color="auto" w:fill="auto"/>
            <w:vAlign w:val="center"/>
          </w:tcPr>
          <w:p w14:paraId="09E9D0B5"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69F8749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B9E821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0AF1FBD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0056F2E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6CFAAA6B" w14:textId="77777777" w:rsidTr="00937F49">
        <w:trPr>
          <w:gridAfter w:val="1"/>
          <w:wAfter w:w="7" w:type="dxa"/>
          <w:trHeight w:val="787"/>
        </w:trPr>
        <w:tc>
          <w:tcPr>
            <w:tcW w:w="962" w:type="dxa"/>
            <w:shd w:val="clear" w:color="auto" w:fill="auto"/>
            <w:vAlign w:val="center"/>
          </w:tcPr>
          <w:p w14:paraId="593C32D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bzT7Tyu7","properties":{"formattedCitation":"[44]","plainCitation":"[44]","noteIndex":0},"citationItems":[{"id":"OXrcd3N1/Edyn2cI4","uris":["http://zotero.org/users/local/UqnlepJn/items/IWLXFV67"],"itemData":{"id":"OXrcd3N1/Edyn2cI4","type":"article-journal","abstract":"Natural gas is one of the most important energy sources in the world because it is cheaper and cleaner than most of its alternatives. Therefore, natural gas is used for residential and industrial purposes such as heating, electricity generation and manufacturing. Although Turkey has its own resources to meet the demand for natural gas, most of the needed natural gas amount is imported from other countries. The produced or imported natural gas has been used for heating, electricity generation and manufacturing in Turkey. Therefore approximate forecasting with a less statistical error of vital energy sources such as natural gas is extremely significant for countries having an imbalance between export and import values. The main purpose of this study is to determine the best coefficients with less statistical error for the forecasting equation for natural gas demand of Turkey. This paper suggests an Artificial Bee Colony (ABC) algorithm for forecasting natural gas consumption in billion cubic meters (bcm) for the years between 2018 and 2030 by using some historical indicators between 1998 and 2017. ABC algorithm is firstly used for determining coefficients of a forecasting equation for natural gas demand of Turkey. ABC algorithm was originally designed for continuous optimization problems and with its simple structure and applicability can be useful for decision or policymakers. Therefore such a strong metaheuristic algorithm in the literature should be used for a vital problem of the countries having current account deficit like Turkey. Annual gross domestic product at chained volume index, population, export and import of Turkey are selected as historical indicators and independent variables for forecasting in this study. Furthermore, a linear regression model is also created to compare the proposed forecasting model. Both models are used to forecast Turkey future natural gas consumption for two different scenarios. The proposed algorithm outperforms the linear regression model in view of total absolute relative errors from previous natural gas consumptions of Turkey.","container-title":"SN Applied Sciences","DOI":"10.1007/s42452-019-1195-8","ISSN":"2523-3971","issue":"10","journalAbbreviation":"SN Appl. Sci.","language":"en","page":"1138","source":"Springer Link","title":"Artificial bee colony algorithm to forecast natural gas consumption of Turkey","volume":"1","author":[{"family":"Arık","given":"Oğuzhan Ahmet"}],"issued":{"date-parts":[["2019",9,3]]}}}],"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44]</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75762B6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tcPr>
          <w:p w14:paraId="516CFAF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1092" w:type="dxa"/>
            <w:shd w:val="clear" w:color="auto" w:fill="auto"/>
            <w:vAlign w:val="center"/>
          </w:tcPr>
          <w:p w14:paraId="5CE3E39D"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1998-2017 annual consumption</w:t>
            </w:r>
          </w:p>
        </w:tc>
        <w:tc>
          <w:tcPr>
            <w:tcW w:w="1960" w:type="dxa"/>
            <w:shd w:val="clear" w:color="auto" w:fill="auto"/>
            <w:vAlign w:val="center"/>
          </w:tcPr>
          <w:p w14:paraId="2D9FE5BD" w14:textId="77777777" w:rsidR="00A45F20" w:rsidRPr="00DD1C73" w:rsidRDefault="00A45F20" w:rsidP="00526CBA">
            <w:pPr>
              <w:spacing w:after="0" w:line="240" w:lineRule="auto"/>
              <w:rPr>
                <w:rFonts w:ascii="Times New Roman" w:hAnsi="Times New Roman" w:cs="Times New Roman"/>
                <w:color w:val="000000"/>
                <w:sz w:val="16"/>
                <w:szCs w:val="16"/>
                <w:lang w:val="en-US"/>
              </w:rPr>
            </w:pPr>
            <w:proofErr w:type="spellStart"/>
            <w:r w:rsidRPr="00DD1C73">
              <w:rPr>
                <w:rFonts w:ascii="Times New Roman" w:eastAsia="Times New Roman" w:hAnsi="Times New Roman" w:cs="Times New Roman"/>
                <w:color w:val="000000"/>
                <w:sz w:val="16"/>
                <w:szCs w:val="16"/>
                <w:lang w:val="en-US"/>
              </w:rPr>
              <w:t>EnerData</w:t>
            </w:r>
            <w:proofErr w:type="spellEnd"/>
          </w:p>
          <w:p w14:paraId="6A3D461F" w14:textId="77777777" w:rsidR="00A45F20" w:rsidRPr="00DD1C73" w:rsidRDefault="00A45F20" w:rsidP="00526CBA">
            <w:pPr>
              <w:spacing w:after="0" w:line="240" w:lineRule="auto"/>
              <w:rPr>
                <w:rFonts w:ascii="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https://www.enerdata.net/</w:t>
            </w:r>
          </w:p>
        </w:tc>
        <w:tc>
          <w:tcPr>
            <w:tcW w:w="883" w:type="dxa"/>
            <w:shd w:val="clear" w:color="auto" w:fill="auto"/>
            <w:vAlign w:val="center"/>
          </w:tcPr>
          <w:p w14:paraId="4BB7F185"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6AB9687C"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rtificial Bee Colony (ABC) Algorithm, Multiple Linear Regression</w:t>
            </w:r>
          </w:p>
        </w:tc>
        <w:tc>
          <w:tcPr>
            <w:tcW w:w="1619" w:type="dxa"/>
            <w:shd w:val="clear" w:color="auto" w:fill="auto"/>
            <w:vAlign w:val="center"/>
          </w:tcPr>
          <w:p w14:paraId="65EA4FD6"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rtificial Bee Colony (ABC) Algorithm</w:t>
            </w:r>
          </w:p>
        </w:tc>
        <w:tc>
          <w:tcPr>
            <w:tcW w:w="1170" w:type="dxa"/>
            <w:shd w:val="clear" w:color="auto" w:fill="auto"/>
            <w:vAlign w:val="center"/>
          </w:tcPr>
          <w:p w14:paraId="6905A912"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w:t>
            </w:r>
          </w:p>
        </w:tc>
        <w:tc>
          <w:tcPr>
            <w:tcW w:w="412" w:type="dxa"/>
            <w:shd w:val="clear" w:color="auto" w:fill="auto"/>
            <w:vAlign w:val="center"/>
          </w:tcPr>
          <w:p w14:paraId="1933F9B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9FEF98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45B898E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55CE810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6E37C7D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7EF2D5B9" w14:textId="77777777" w:rsidTr="00937F49">
        <w:trPr>
          <w:gridAfter w:val="1"/>
          <w:wAfter w:w="7" w:type="dxa"/>
          <w:trHeight w:val="697"/>
        </w:trPr>
        <w:tc>
          <w:tcPr>
            <w:tcW w:w="962" w:type="dxa"/>
            <w:shd w:val="clear" w:color="auto" w:fill="auto"/>
            <w:vAlign w:val="center"/>
          </w:tcPr>
          <w:p w14:paraId="6768BBF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j8TFPARe","properties":{"formattedCitation":"[54]","plainCitation":"[54]","noteIndex":0},"citationItems":[{"id":"OXrcd3N1/ZDeFQkEL","uris":["http://zotero.org/users/local/UqnlepJn/items/E3WVPZJ2"],"itemData":{"id":"OXrcd3N1/ZDeFQkEL","type":"article-journal","abstract":"Commensurate with unprecedented increases in energy demand, a well-constructed forecasting model is vital to managing energy policies effectively by providing energy diversity and energy requirements that adapt to the dynamic structure of the country. In this study, we employ three alternative popular machine learning tools for rigorous projection of natural gas consumption in the province of Istanbul, Turkey's largest natural gas-consuming mega-city. These tools include multiple linear regression (MLR), an artificial neural network approach (ANN) and support vector regression (SVR). The results indicate that the SVR is much superior to ANN technique, providing more reliable and accurate results in terms of lower prediction errors for time series forecasting of natural gas consumption. This study could well serve a useful benchmarking study for many emerging countries due to the data structure, consumption frequency, and consumption behavior of consumers in various time-periods.","container-title":"Energy Economics","DOI":"10.1016/j.eneco.2019.03.006","ISSN":"0140-9883","journalAbbreviation":"Energy Economics","page":"937-949","source":"ScienceDirect","title":"Using machine learning tools for forecasting natural gas consumption in the province of Istanbul","volume":"80","author":[{"family":"Beyca","given":"Omer Faruk"},{"family":"Ervural","given":"Beyzanur Cayir"},{"family":"Tatoglu","given":"Ekrem"},{"family":"Ozuyar","given":"Pinar Gokcin"},{"family":"Zaim","given":"Selim"}],"issued":{"date-parts":[["2019",5,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54]</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37FEC3C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w:t>
            </w:r>
          </w:p>
        </w:tc>
        <w:tc>
          <w:tcPr>
            <w:tcW w:w="839" w:type="dxa"/>
            <w:shd w:val="clear" w:color="auto" w:fill="auto"/>
            <w:vAlign w:val="center"/>
          </w:tcPr>
          <w:p w14:paraId="43A957C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w:t>
            </w:r>
          </w:p>
        </w:tc>
        <w:tc>
          <w:tcPr>
            <w:tcW w:w="1092" w:type="dxa"/>
            <w:shd w:val="clear" w:color="auto" w:fill="auto"/>
            <w:vAlign w:val="center"/>
          </w:tcPr>
          <w:p w14:paraId="52982BE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5–2015 monthly consumption</w:t>
            </w:r>
          </w:p>
        </w:tc>
        <w:tc>
          <w:tcPr>
            <w:tcW w:w="1960" w:type="dxa"/>
            <w:shd w:val="clear" w:color="auto" w:fill="auto"/>
            <w:vAlign w:val="center"/>
          </w:tcPr>
          <w:p w14:paraId="32D91DE0"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stanbul Gas Distribution Company (IGDAS)</w:t>
            </w:r>
          </w:p>
        </w:tc>
        <w:tc>
          <w:tcPr>
            <w:tcW w:w="883" w:type="dxa"/>
            <w:shd w:val="clear" w:color="auto" w:fill="auto"/>
            <w:vAlign w:val="center"/>
          </w:tcPr>
          <w:p w14:paraId="4E5BF5DD"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90-10-0</w:t>
            </w:r>
          </w:p>
        </w:tc>
        <w:tc>
          <w:tcPr>
            <w:tcW w:w="1940" w:type="dxa"/>
            <w:shd w:val="clear" w:color="auto" w:fill="auto"/>
            <w:vAlign w:val="center"/>
          </w:tcPr>
          <w:p w14:paraId="38F3F0C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ultiple Linear Regression, ANN, SVM</w:t>
            </w:r>
          </w:p>
        </w:tc>
        <w:tc>
          <w:tcPr>
            <w:tcW w:w="1619" w:type="dxa"/>
            <w:shd w:val="clear" w:color="auto" w:fill="auto"/>
            <w:vAlign w:val="center"/>
          </w:tcPr>
          <w:p w14:paraId="016A00A8"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SVM</w:t>
            </w:r>
          </w:p>
        </w:tc>
        <w:tc>
          <w:tcPr>
            <w:tcW w:w="1170" w:type="dxa"/>
            <w:shd w:val="clear" w:color="auto" w:fill="auto"/>
            <w:vAlign w:val="center"/>
          </w:tcPr>
          <w:p w14:paraId="5AA7DD22"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MAP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p>
        </w:tc>
        <w:tc>
          <w:tcPr>
            <w:tcW w:w="412" w:type="dxa"/>
            <w:shd w:val="clear" w:color="auto" w:fill="auto"/>
            <w:vAlign w:val="center"/>
          </w:tcPr>
          <w:p w14:paraId="74DB52B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1D013B55"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534DE14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6DC9345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5AEADB7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76E2347B" w14:textId="77777777" w:rsidTr="00937F49">
        <w:trPr>
          <w:gridAfter w:val="1"/>
          <w:wAfter w:w="7" w:type="dxa"/>
          <w:trHeight w:val="720"/>
        </w:trPr>
        <w:tc>
          <w:tcPr>
            <w:tcW w:w="962" w:type="dxa"/>
            <w:shd w:val="clear" w:color="auto" w:fill="auto"/>
            <w:vAlign w:val="center"/>
          </w:tcPr>
          <w:p w14:paraId="44FE0475"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WO4tatWQ","properties":{"formattedCitation":"[30]","plainCitation":"[30]","noteIndex":0},"citationItems":[{"id":"OXrcd3N1/rsUlSuyB","uris":["http://zotero.org/users/local/UqnlepJn/items/JYL6QFYS"],"itemData":{"id":"OXrcd3N1/rsUlSuyB","type":"article-journal","abstract":"Prediction natural gas consumption is indispensable for efficient system operation and required for planning decisions at natural gas Local Distribution Companies (LDCs). Residential users are major consumers that usually demand a significant amount of total gas supplied in distribution systems, especially, in the winter season. Natural gas is primarily used for space heating, and for cooking of food by residential users therefore, they should naturally be non-interruptible. Due to the fact that distribution systems have a limited capacity for the gas supply, proper planning and forecasting in high seasons and during the whole year have become critical and essential. This study is conducted for the responsibility area of Başkentgaz which is the LDC of Ankara. Predictive models MARS (Multivariate Adaptive Regression Splines) and CMARS (Conic Multivariate Adaptive Regression Splines) are formed for one-day ahead consumption of residential users. The models not only permit to compare both approaches, but they also analyze the effect of actual daily minimum and maximum temperatures versus the Heating Degree Day (HDD) equivalent of their average. Using the obtained one-day ahead models with daily data during 2009–2012, the daily consumption of each day in 2013 has been predicted and the results are compared with the existing methods Neural Network (NN) and Linear Regression (LR). The outcomes of this study present MARS and CMARS methods for the natural gas industry as two new competitive approaches.","container-title":"Energy Economics","DOI":"10.1016/j.eneco.2018.01.022","ISSN":"0140-9883","journalAbbreviation":"Energy Economics","page":"357-381","source":"ScienceDirect","title":"Natural gas consumption forecast with MARS and CMARS models for residential users","volume":"70","author":[{"family":"Özmen","given":"Ayşe"},{"family":"Yılmaz","given":"Yavuz"},{"family":"Weber","given":"Gerhard-Wilhelm"}],"issued":{"date-parts":[["2018",2,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0]</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5FFDC5D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w:t>
            </w:r>
          </w:p>
        </w:tc>
        <w:tc>
          <w:tcPr>
            <w:tcW w:w="839" w:type="dxa"/>
            <w:shd w:val="clear" w:color="auto" w:fill="auto"/>
            <w:vAlign w:val="center"/>
          </w:tcPr>
          <w:p w14:paraId="259C5C1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D</w:t>
            </w:r>
          </w:p>
        </w:tc>
        <w:tc>
          <w:tcPr>
            <w:tcW w:w="1092" w:type="dxa"/>
            <w:shd w:val="clear" w:color="auto" w:fill="auto"/>
            <w:vAlign w:val="center"/>
          </w:tcPr>
          <w:p w14:paraId="7A85D00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9–2013 daily consumption</w:t>
            </w:r>
          </w:p>
        </w:tc>
        <w:tc>
          <w:tcPr>
            <w:tcW w:w="1960" w:type="dxa"/>
            <w:shd w:val="clear" w:color="auto" w:fill="auto"/>
            <w:vAlign w:val="center"/>
          </w:tcPr>
          <w:p w14:paraId="7A8A3EB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proofErr w:type="spellStart"/>
            <w:r w:rsidRPr="00DD1C73">
              <w:rPr>
                <w:rFonts w:ascii="Times New Roman" w:eastAsia="Times New Roman" w:hAnsi="Times New Roman" w:cs="Times New Roman"/>
                <w:color w:val="000000"/>
                <w:sz w:val="16"/>
                <w:szCs w:val="16"/>
                <w:lang w:val="en-US"/>
              </w:rPr>
              <w:t>Başkentgaz</w:t>
            </w:r>
            <w:proofErr w:type="spellEnd"/>
          </w:p>
        </w:tc>
        <w:tc>
          <w:tcPr>
            <w:tcW w:w="883" w:type="dxa"/>
            <w:shd w:val="clear" w:color="auto" w:fill="auto"/>
            <w:vAlign w:val="center"/>
          </w:tcPr>
          <w:p w14:paraId="24949F5D"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80-20-0</w:t>
            </w:r>
          </w:p>
        </w:tc>
        <w:tc>
          <w:tcPr>
            <w:tcW w:w="1940" w:type="dxa"/>
            <w:shd w:val="clear" w:color="auto" w:fill="auto"/>
            <w:vAlign w:val="center"/>
          </w:tcPr>
          <w:p w14:paraId="74B2852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Linear Regression, NN, MARS, CMARS</w:t>
            </w:r>
          </w:p>
        </w:tc>
        <w:tc>
          <w:tcPr>
            <w:tcW w:w="1619" w:type="dxa"/>
            <w:shd w:val="clear" w:color="auto" w:fill="auto"/>
            <w:vAlign w:val="center"/>
          </w:tcPr>
          <w:p w14:paraId="7FAA34BA" w14:textId="77777777" w:rsidR="00A45F20" w:rsidRPr="00DD1C73" w:rsidRDefault="00A45F20" w:rsidP="00937F49">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CMARS</w:t>
            </w:r>
          </w:p>
        </w:tc>
        <w:tc>
          <w:tcPr>
            <w:tcW w:w="1170" w:type="dxa"/>
            <w:shd w:val="clear" w:color="auto" w:fill="auto"/>
            <w:vAlign w:val="center"/>
          </w:tcPr>
          <w:p w14:paraId="3FB5B99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AE, RMSE, MAPE</w:t>
            </w:r>
          </w:p>
        </w:tc>
        <w:tc>
          <w:tcPr>
            <w:tcW w:w="412" w:type="dxa"/>
            <w:shd w:val="clear" w:color="auto" w:fill="auto"/>
            <w:vAlign w:val="center"/>
          </w:tcPr>
          <w:p w14:paraId="399D664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6669101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679A8CC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2F17B35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3B48E76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r>
      <w:tr w:rsidR="00A45F20" w:rsidRPr="00DD1C73" w14:paraId="5780B957" w14:textId="77777777" w:rsidTr="00526CBA">
        <w:trPr>
          <w:trHeight w:val="750"/>
        </w:trPr>
        <w:tc>
          <w:tcPr>
            <w:tcW w:w="962" w:type="dxa"/>
            <w:shd w:val="clear" w:color="auto" w:fill="auto"/>
            <w:vAlign w:val="center"/>
          </w:tcPr>
          <w:p w14:paraId="5F04394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lastRenderedPageBreak/>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W70GR7P8","properties":{"formattedCitation":"[41]","plainCitation":"[41]","noteIndex":0},"citationItems":[{"id":"OXrcd3N1/Z0vOrAlh","uris":["http://zotero.org/users/local/UqnlepJn/items/KWGU4VMR"],"itemData":{"id":"OXrcd3N1/Z0vOrAlh","type":"article-journal","abstract":"A breeder hybrid algorithm consisting of the constitution of nonlinear regression-based breeder genetic algorithm and simulated annealing is proposed for the objective of forecasting the natural gas demand with a smaller error rate. The main aim of this study is to show general natural gas demand forecasting model of the breeder hybrid algorithm based nonlinear regression. The most important difference that distinguishes this natural gas demand forecasting model from other models in the literature is that the proposed model evolves continuously with the best solutions in both the breeder genetic algorithm and simulated annealing parts. It is applied to Turkey natural gas demand forecasting to show its superiority and applicability. The consumption amount of natural gas has between 1985 and 2000 is determined as dependent variable whereas the independent variables are determined as the gross national product, population and the growth rate. Then, the consumption amounts of natural gas between 2001 and 2014 are forecasted with significantly small MAPE values that are obtained 0.0188 and 0.0143 for year 2014 using the proposed algorithms and compared to different solutions in the literature. The proposed algorithms are superior to the comparable algorithms in the literature. Then, two scenarios are applied for the years between 2015 and 2030 for future projection.","container-title":"Energy","DOI":"10.1016/j.energy.2017.09.130","ISSN":"0360-5442","journalAbbreviation":"Energy","page":"1269-1284","source":"ScienceDirect","title":"Breeder hybrid algorithm approach for natural gas demand forecasting model","volume":"141","author":[{"family":"Karadede","given":"Yusuf"},{"family":"Ozdemir","given":"Gultekin"},{"family":"Aydemir","given":"Erdal"}],"issued":{"date-parts":[["2017",12,15]]}}}],"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41]</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40158C7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tcPr>
          <w:p w14:paraId="15B9A15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1092" w:type="dxa"/>
            <w:shd w:val="clear" w:color="auto" w:fill="auto"/>
            <w:vAlign w:val="center"/>
          </w:tcPr>
          <w:p w14:paraId="0D70769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1985-2000 annual consumption</w:t>
            </w:r>
          </w:p>
        </w:tc>
        <w:tc>
          <w:tcPr>
            <w:tcW w:w="1960" w:type="dxa"/>
            <w:shd w:val="clear" w:color="auto" w:fill="auto"/>
            <w:vAlign w:val="center"/>
          </w:tcPr>
          <w:p w14:paraId="2E81E708"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Turkish Statistical Institute</w:t>
            </w:r>
          </w:p>
        </w:tc>
        <w:tc>
          <w:tcPr>
            <w:tcW w:w="883" w:type="dxa"/>
            <w:shd w:val="clear" w:color="auto" w:fill="auto"/>
            <w:vAlign w:val="center"/>
          </w:tcPr>
          <w:p w14:paraId="4888DA8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45341E7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Nonlinear Regression, Nonlinear Regression-based Breeder Genetic</w:t>
            </w:r>
            <w:r w:rsidRPr="00DD1C73">
              <w:rPr>
                <w:rFonts w:ascii="Times New Roman" w:eastAsia="Times New Roman" w:hAnsi="Times New Roman" w:cs="Times New Roman"/>
                <w:color w:val="000000"/>
                <w:sz w:val="16"/>
                <w:szCs w:val="16"/>
                <w:lang w:val="en-US"/>
              </w:rPr>
              <w:br/>
              <w:t>Algorithm, Nonlinear Regression-based Breeder Genetic</w:t>
            </w:r>
            <w:r w:rsidRPr="00DD1C73">
              <w:rPr>
                <w:rFonts w:ascii="Times New Roman" w:eastAsia="Times New Roman" w:hAnsi="Times New Roman" w:cs="Times New Roman"/>
                <w:color w:val="000000"/>
                <w:sz w:val="16"/>
                <w:szCs w:val="16"/>
                <w:lang w:val="en-US"/>
              </w:rPr>
              <w:br/>
              <w:t>Algorithm and Simulated Annealing</w:t>
            </w:r>
          </w:p>
        </w:tc>
        <w:tc>
          <w:tcPr>
            <w:tcW w:w="1619" w:type="dxa"/>
            <w:shd w:val="clear" w:color="auto" w:fill="auto"/>
            <w:vAlign w:val="center"/>
          </w:tcPr>
          <w:p w14:paraId="7B82C37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Nonlinear Regression-based Breeder Genetic</w:t>
            </w:r>
            <w:r w:rsidRPr="00DD1C73">
              <w:rPr>
                <w:rFonts w:ascii="Times New Roman" w:eastAsia="Times New Roman" w:hAnsi="Times New Roman" w:cs="Times New Roman"/>
                <w:color w:val="000000"/>
                <w:sz w:val="16"/>
                <w:szCs w:val="16"/>
                <w:lang w:val="en-US"/>
              </w:rPr>
              <w:br/>
              <w:t>Algorithm and Simulated Annealing</w:t>
            </w:r>
          </w:p>
        </w:tc>
        <w:tc>
          <w:tcPr>
            <w:tcW w:w="1170" w:type="dxa"/>
            <w:shd w:val="clear" w:color="auto" w:fill="auto"/>
            <w:vAlign w:val="center"/>
          </w:tcPr>
          <w:p w14:paraId="62921B40"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w:t>
            </w:r>
          </w:p>
        </w:tc>
        <w:tc>
          <w:tcPr>
            <w:tcW w:w="412" w:type="dxa"/>
            <w:shd w:val="clear" w:color="auto" w:fill="auto"/>
            <w:vAlign w:val="center"/>
          </w:tcPr>
          <w:p w14:paraId="1A2C50E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3127670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4FA9817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34D7A17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4F5A552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1BE5D851" w14:textId="77777777" w:rsidTr="00526CBA">
        <w:trPr>
          <w:trHeight w:val="806"/>
        </w:trPr>
        <w:tc>
          <w:tcPr>
            <w:tcW w:w="962" w:type="dxa"/>
            <w:shd w:val="clear" w:color="auto" w:fill="auto"/>
            <w:vAlign w:val="center"/>
          </w:tcPr>
          <w:p w14:paraId="0E71914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h2B6bKBk","properties":{"formattedCitation":"[29]","plainCitation":"[29]","noteIndex":0},"citationItems":[{"id":"OXrcd3N1/qDjt803e","uris":["http://zotero.org/users/local/UqnlepJn/items/KTT9FWCQ"],"itemData":{"id":"OXrcd3N1/qDjt803e","type":"article-journal","container-title":"Turkish Journal of Electrical Engineering and Computer Sciences","DOI":"10.3906/elk-1404-378","ISSN":"1300-0632","issue":"1","page":"30-45","source":"COinS","title":"Naive forecasting of household natural gas consumption with sliding window approach","volume":"25","author":[{"family":"AKPINAR","given":"MUSTAFA"},{"family":"YUMUŞAK","given":"NEJAT"}],"issued":{"date-parts":[["2017",1,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29]</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35E0146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839" w:type="dxa"/>
            <w:shd w:val="clear" w:color="auto" w:fill="auto"/>
            <w:vAlign w:val="center"/>
          </w:tcPr>
          <w:p w14:paraId="707BC70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D</w:t>
            </w:r>
          </w:p>
        </w:tc>
        <w:tc>
          <w:tcPr>
            <w:tcW w:w="1092" w:type="dxa"/>
            <w:shd w:val="clear" w:color="auto" w:fill="auto"/>
            <w:vAlign w:val="center"/>
          </w:tcPr>
          <w:p w14:paraId="578F2AF0"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11-43 days</w:t>
            </w:r>
            <w:r w:rsidRPr="00DD1C73">
              <w:rPr>
                <w:rFonts w:ascii="Times New Roman" w:eastAsia="Times New Roman" w:hAnsi="Times New Roman" w:cs="Times New Roman"/>
                <w:color w:val="000000"/>
                <w:sz w:val="16"/>
                <w:szCs w:val="16"/>
                <w:lang w:val="en-US"/>
              </w:rPr>
              <w:br/>
              <w:t>2012-366 days</w:t>
            </w:r>
          </w:p>
        </w:tc>
        <w:tc>
          <w:tcPr>
            <w:tcW w:w="1960" w:type="dxa"/>
            <w:shd w:val="clear" w:color="auto" w:fill="auto"/>
            <w:vAlign w:val="center"/>
          </w:tcPr>
          <w:p w14:paraId="2A6F1979"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dapazarı Natural Gas Distribution Company (AGDAS)</w:t>
            </w:r>
          </w:p>
        </w:tc>
        <w:tc>
          <w:tcPr>
            <w:tcW w:w="883" w:type="dxa"/>
            <w:shd w:val="clear" w:color="auto" w:fill="auto"/>
            <w:vAlign w:val="center"/>
          </w:tcPr>
          <w:p w14:paraId="0330FA1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08F73AF8"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ultiple Linear Regression</w:t>
            </w:r>
          </w:p>
        </w:tc>
        <w:tc>
          <w:tcPr>
            <w:tcW w:w="1619" w:type="dxa"/>
            <w:shd w:val="clear" w:color="auto" w:fill="auto"/>
            <w:vAlign w:val="center"/>
          </w:tcPr>
          <w:p w14:paraId="0F9E042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170" w:type="dxa"/>
            <w:shd w:val="clear" w:color="auto" w:fill="auto"/>
            <w:vAlign w:val="center"/>
          </w:tcPr>
          <w:p w14:paraId="3C13192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w:t>
            </w:r>
          </w:p>
        </w:tc>
        <w:tc>
          <w:tcPr>
            <w:tcW w:w="412" w:type="dxa"/>
            <w:shd w:val="clear" w:color="auto" w:fill="auto"/>
            <w:vAlign w:val="center"/>
          </w:tcPr>
          <w:p w14:paraId="43B84CC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1065AC5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2791FEE5"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26EC56E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9" w:type="dxa"/>
            <w:gridSpan w:val="2"/>
            <w:shd w:val="clear" w:color="auto" w:fill="auto"/>
            <w:vAlign w:val="center"/>
          </w:tcPr>
          <w:p w14:paraId="53CDDEB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r>
      <w:tr w:rsidR="00A45F20" w:rsidRPr="00DD1C73" w14:paraId="63E14E89" w14:textId="77777777" w:rsidTr="00526CBA">
        <w:trPr>
          <w:trHeight w:val="787"/>
        </w:trPr>
        <w:tc>
          <w:tcPr>
            <w:tcW w:w="962" w:type="dxa"/>
            <w:shd w:val="clear" w:color="auto" w:fill="auto"/>
            <w:vAlign w:val="center"/>
          </w:tcPr>
          <w:p w14:paraId="5BA859F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tGC7MflY","properties":{"formattedCitation":"[56]","plainCitation":"[56]","noteIndex":0},"citationItems":[{"id":"OXrcd3N1/uCCMG0gA","uris":["http://zotero.org/users/local/UqnlepJn/items/XU2WQSZY"],"itemData":{"id":"OXrcd3N1/uCCMG0gA","type":"article-journal","abstract":"Consumption of natural gas, a major clean energy source, increases as energy demand increases. We studied specifically the Turkish natural gas market. Turkey’s natural gas consumption increased as well in parallel with the world‘s over the last decade. This consumption growth in Turkey has led to the formation of a market structure for the natural gas industry. This significant increase requires additional investments since a rise in consumption capacity is expected. One of the reasons for the consumption increase is the user-based natural gas consumption influence. This effect yields imbalances in demand forecasts and if the error rates are out of bounds, penalties may occur. In this paper, three univariate statistical methods, which have not been previously investigated for mid-term year-ahead monthly natural gas forecasting, are used to forecast natural gas demand in Turkey’s Sakarya province. Residential and low-consumption commercial data is used, which may contain seasonality. The goal of this paper is minimizing more or less gas tractions on mid-term consumption while improving the accuracy of demand forecasting. In forecasting models, seasonality and single variable impacts reinforce forecasts. This paper studies time series decomposition, Holt-Winters exponential smoothing and autoregressive integrated moving average (ARIMA) methods. Here, 2011–2014 monthly data were prepared and divided into two series. The first series is 2011–2013 monthly data used for finding seasonal effects and model requirements. The second series is 2014 monthly data used for forecasting. For the ARIMA method, a stationary series was prepared and transformation process prior to forecasting was done. Forecasting results confirmed that as the computation complexity of the model increases, forecasting accuracy increases with lower error rates. Also, forecasting errors and the coefficients of determination values give more consistent results. Consequently, when there is only consumption data in hand, all methods provide satisfying results and the differences between each method is very low. If a statistical software tool is not used, time series decomposition, the most primitive method, or Winters exponential smoothing requiring little mathematical knowledge for natural gas demand forecasting can be used with spreadsheet software. A statistical software tool containing ARIMA will obtain the best results.","container-title":"Energies","DOI":"10.3390/en9090727","ISSN":"1996-1073","issue":"9","language":"en","license":"http://creativecommons.org/licenses/by/3.0/","note":"number: 9\npublisher: Multidisciplinary Digital Publishing Institute","page":"727","source":"www.mdpi.com","title":"Year Ahead Demand Forecast of City Natural Gas Using Seasonal Time Series Methods","volume":"9","author":[{"family":"Akpinar","given":"Mustafa"},{"family":"Yumusak","given":"Nejat"}],"issued":{"date-parts":[["2016",9]]}}}],"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56]</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6491327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839" w:type="dxa"/>
            <w:shd w:val="clear" w:color="auto" w:fill="auto"/>
            <w:vAlign w:val="center"/>
          </w:tcPr>
          <w:p w14:paraId="3149431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w:t>
            </w:r>
          </w:p>
        </w:tc>
        <w:tc>
          <w:tcPr>
            <w:tcW w:w="1092" w:type="dxa"/>
            <w:shd w:val="clear" w:color="auto" w:fill="auto"/>
            <w:vAlign w:val="center"/>
          </w:tcPr>
          <w:p w14:paraId="629E9C1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11–2014 monthly consumption</w:t>
            </w:r>
          </w:p>
        </w:tc>
        <w:tc>
          <w:tcPr>
            <w:tcW w:w="1960" w:type="dxa"/>
            <w:shd w:val="clear" w:color="auto" w:fill="auto"/>
            <w:vAlign w:val="center"/>
          </w:tcPr>
          <w:p w14:paraId="79D82CE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dapazarı Natural Gas Distribution Company (AGDAS)</w:t>
            </w:r>
          </w:p>
        </w:tc>
        <w:tc>
          <w:tcPr>
            <w:tcW w:w="883" w:type="dxa"/>
            <w:shd w:val="clear" w:color="auto" w:fill="auto"/>
            <w:vAlign w:val="center"/>
          </w:tcPr>
          <w:p w14:paraId="753F5303"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75-25-0</w:t>
            </w:r>
          </w:p>
        </w:tc>
        <w:tc>
          <w:tcPr>
            <w:tcW w:w="1940" w:type="dxa"/>
            <w:shd w:val="clear" w:color="auto" w:fill="auto"/>
            <w:vAlign w:val="center"/>
          </w:tcPr>
          <w:p w14:paraId="196083D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Holt-Winters Exponential Smoothing, ARIMA, SARIMA</w:t>
            </w:r>
          </w:p>
        </w:tc>
        <w:tc>
          <w:tcPr>
            <w:tcW w:w="1619" w:type="dxa"/>
            <w:shd w:val="clear" w:color="auto" w:fill="auto"/>
            <w:vAlign w:val="center"/>
          </w:tcPr>
          <w:p w14:paraId="26ADA7C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RIMA</w:t>
            </w:r>
          </w:p>
        </w:tc>
        <w:tc>
          <w:tcPr>
            <w:tcW w:w="1170" w:type="dxa"/>
            <w:shd w:val="clear" w:color="auto" w:fill="auto"/>
            <w:vAlign w:val="center"/>
          </w:tcPr>
          <w:p w14:paraId="6F0AD96E"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MAP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r w:rsidRPr="00DD1C73">
              <w:rPr>
                <w:rFonts w:ascii="Times New Roman" w:eastAsia="Times New Roman" w:hAnsi="Times New Roman" w:cs="Times New Roman"/>
                <w:color w:val="000000"/>
                <w:sz w:val="16"/>
                <w:szCs w:val="16"/>
                <w:lang w:val="en-US"/>
              </w:rPr>
              <w:t>, AIC, BIC</w:t>
            </w:r>
          </w:p>
        </w:tc>
        <w:tc>
          <w:tcPr>
            <w:tcW w:w="412" w:type="dxa"/>
            <w:shd w:val="clear" w:color="auto" w:fill="auto"/>
            <w:vAlign w:val="center"/>
          </w:tcPr>
          <w:p w14:paraId="0E44442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6BF6608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65E12FB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0AF1880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6EFC65F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0FBE4A84" w14:textId="77777777" w:rsidTr="00526CBA">
        <w:trPr>
          <w:trHeight w:val="697"/>
        </w:trPr>
        <w:tc>
          <w:tcPr>
            <w:tcW w:w="962" w:type="dxa"/>
            <w:shd w:val="clear" w:color="auto" w:fill="auto"/>
            <w:vAlign w:val="center"/>
          </w:tcPr>
          <w:p w14:paraId="558EBD7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XSPOOyGU","properties":{"formattedCitation":"[43]","plainCitation":"[43]","noteIndex":0},"citationItems":[{"id":"OXrcd3N1/6iVwlftQ","uris":["http://zotero.org/users/local/UqnlepJn/items/VEJIV8UK"],"itemData":{"id":"OXrcd3N1/6iVwlftQ","type":"article-journal","abstract":"The basis of the energy management constitutes the forecasting of the need for energy as much as accurate. In this study, a hybrid genetic algorithm-simulated annealing (GA-SA) algorithm based on linear regression has been developed and coded as software to forecast natural gas demand of Turkey. The linear models, which are constructed by using the amounts of natural gas consumption for years between 1985 and 2000 as dependent variable, and gross national product, population, and growth rate as independent variables, are used to forecast the amount of natural gas consumption for years between 2001 and 2009. Then, the forecasts are compared with real amounts of consumptions and are analyzed statistically. Consequentially, it is observed that the GA-SA hybrid algorithm made forecasts with less statistical error against linear regression. The models were used to forecast Turkey’s natural gas demand under two different scenarios for years between 2010 and 2030.","container-title":"Energy Sources, Part B: Economics, Planning, and Policy","DOI":"10.1080/15567249.2011.611580","ISSN":"1556-7249","issue":"4","note":"publisher: Taylor &amp; Francis\n_eprint: https://doi.org/10.1080/15567249.2011.611580","page":"295-302","source":"Taylor and Francis+NEJM","title":"Forecasting of Turkey natural gas demand using a hybrid algorithm","volume":"11","author":[{"family":"Ozdemir","given":"Gultekin"},{"family":"Aydemir","given":"Erdal"},{"family":"Olgun","given":"Mehmet Onur"},{"family":"Mulbay","given":"Zekeriya"}],"issued":{"date-parts":[["2016",4,2]]}}}],"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43]</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6006E34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tcPr>
          <w:p w14:paraId="034925D5"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1092" w:type="dxa"/>
            <w:shd w:val="clear" w:color="auto" w:fill="auto"/>
            <w:vAlign w:val="center"/>
          </w:tcPr>
          <w:p w14:paraId="283D217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1985-2010 annual consumption</w:t>
            </w:r>
          </w:p>
        </w:tc>
        <w:tc>
          <w:tcPr>
            <w:tcW w:w="1960" w:type="dxa"/>
            <w:shd w:val="clear" w:color="auto" w:fill="auto"/>
            <w:vAlign w:val="center"/>
          </w:tcPr>
          <w:p w14:paraId="4C3997D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inistry of Energy and Natural</w:t>
            </w:r>
            <w:r w:rsidRPr="00DD1C73">
              <w:rPr>
                <w:rFonts w:ascii="Times New Roman" w:eastAsia="Times New Roman" w:hAnsi="Times New Roman" w:cs="Times New Roman"/>
                <w:color w:val="000000"/>
                <w:sz w:val="16"/>
                <w:szCs w:val="16"/>
                <w:lang w:val="en-US"/>
              </w:rPr>
              <w:br/>
              <w:t>Resources</w:t>
            </w:r>
          </w:p>
        </w:tc>
        <w:tc>
          <w:tcPr>
            <w:tcW w:w="883" w:type="dxa"/>
            <w:shd w:val="clear" w:color="auto" w:fill="auto"/>
            <w:vAlign w:val="center"/>
          </w:tcPr>
          <w:p w14:paraId="5882FA2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65-35-0</w:t>
            </w:r>
          </w:p>
        </w:tc>
        <w:tc>
          <w:tcPr>
            <w:tcW w:w="1940" w:type="dxa"/>
            <w:shd w:val="clear" w:color="auto" w:fill="auto"/>
            <w:vAlign w:val="center"/>
          </w:tcPr>
          <w:p w14:paraId="33C2BAD3"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Hybrid Genetic Algorithm-Simulated Annealing (GA-SA) Algorithm, Multiple Linear Regression</w:t>
            </w:r>
          </w:p>
        </w:tc>
        <w:tc>
          <w:tcPr>
            <w:tcW w:w="1619" w:type="dxa"/>
            <w:shd w:val="clear" w:color="auto" w:fill="auto"/>
            <w:vAlign w:val="center"/>
          </w:tcPr>
          <w:p w14:paraId="50860DA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GA-SA</w:t>
            </w:r>
          </w:p>
        </w:tc>
        <w:tc>
          <w:tcPr>
            <w:tcW w:w="1170" w:type="dxa"/>
            <w:shd w:val="clear" w:color="auto" w:fill="auto"/>
            <w:vAlign w:val="center"/>
          </w:tcPr>
          <w:p w14:paraId="41C6100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 RE</w:t>
            </w:r>
          </w:p>
        </w:tc>
        <w:tc>
          <w:tcPr>
            <w:tcW w:w="412" w:type="dxa"/>
            <w:shd w:val="clear" w:color="auto" w:fill="auto"/>
            <w:vAlign w:val="center"/>
          </w:tcPr>
          <w:p w14:paraId="66612F3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395D089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411EE71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59932DB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7E4DF50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4AC55FCC" w14:textId="77777777" w:rsidTr="00526CBA">
        <w:trPr>
          <w:trHeight w:val="778"/>
        </w:trPr>
        <w:tc>
          <w:tcPr>
            <w:tcW w:w="962" w:type="dxa"/>
            <w:shd w:val="clear" w:color="auto" w:fill="auto"/>
            <w:vAlign w:val="center"/>
          </w:tcPr>
          <w:p w14:paraId="123D615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g16qBxQL","properties":{"formattedCitation":"[1]","plainCitation":"[1]","noteIndex":0},"citationItems":[{"id":"OXrcd3N1/4dBAop8C","uris":["http://zotero.org/users/local/UqnlepJn/items/NIKCFABQ"],"itemData":{"id":"OXrcd3N1/4dBAop8C","type":"article-journal","abstract":"It is widely accepted that natural gas is a clean energy source that can be used to meet energy demand for heating and industrial purpose among the fossil fuels and its usage remarkably increases in order to maintain a clean environment in many countries in the world. It is fact that this makes energy investment planning in a country or region highly important for suitable economic development as well as environmental aspect. Therefore, energy demand for various sectors should be estimated in the frame of short-term energy policy. For accurate estimation of short-term energy demand a limited number of computational methods are employed by using the 4 yearly measured natural gas consumption values. Among these methods, the ANN and time series are widely used for short-term estimation of natural gas consumption in Turkey's certain regions. In this study, multilayer perceptron the ANNs with time series approach is proposed to forecast short-term natural gas consumption. Meteorological data (moisture, atmospheric pressure, wind speed and ambient temperature) obtained from the regional gas distribution company and the local meteorology office in last 4 years to construct well-tuned algorithm. Although the number of data was small, the proposed algorithm works well to forecast the short-term natural gas consumption and produces encouraging and meaningful outcomes for future energy investment policy.","container-title":"Energy and Buildings","DOI":"10.1016/j.enbuild.2012.10.023","ISSN":"0378-7788","journalAbbreviation":"Energy and Buildings","page":"23-31","source":"ScienceDirect","title":"Forecasting of daily natural gas consumption on regional basis in Turkey using various computational methods","volume":"56","author":[{"family":"Taşpınar","given":"Fatih"},{"family":"Çelebi","given":"Numan"},{"family":"Tutkun","given":"Nedim"}],"issued":{"date-parts":[["2013",1,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1]</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57CB8FE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839" w:type="dxa"/>
            <w:shd w:val="clear" w:color="auto" w:fill="auto"/>
            <w:vAlign w:val="center"/>
          </w:tcPr>
          <w:p w14:paraId="375CA08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D</w:t>
            </w:r>
          </w:p>
        </w:tc>
        <w:tc>
          <w:tcPr>
            <w:tcW w:w="1092" w:type="dxa"/>
            <w:shd w:val="clear" w:color="auto" w:fill="auto"/>
            <w:vAlign w:val="center"/>
          </w:tcPr>
          <w:p w14:paraId="7788494A"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7-2011 daily consumption</w:t>
            </w:r>
          </w:p>
        </w:tc>
        <w:tc>
          <w:tcPr>
            <w:tcW w:w="1960" w:type="dxa"/>
            <w:shd w:val="clear" w:color="auto" w:fill="auto"/>
            <w:vAlign w:val="center"/>
          </w:tcPr>
          <w:p w14:paraId="427096B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dapazarı Natural Gas Distribution Company (AGDAS)</w:t>
            </w:r>
          </w:p>
        </w:tc>
        <w:tc>
          <w:tcPr>
            <w:tcW w:w="883" w:type="dxa"/>
            <w:shd w:val="clear" w:color="auto" w:fill="auto"/>
            <w:vAlign w:val="center"/>
          </w:tcPr>
          <w:p w14:paraId="7451D30C"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71-29-0</w:t>
            </w:r>
          </w:p>
        </w:tc>
        <w:tc>
          <w:tcPr>
            <w:tcW w:w="1940" w:type="dxa"/>
            <w:shd w:val="clear" w:color="auto" w:fill="auto"/>
            <w:vAlign w:val="center"/>
          </w:tcPr>
          <w:p w14:paraId="021A6FE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SARIMAX, ANN-MLP, ANN-RBF, Multivariate OLS</w:t>
            </w:r>
          </w:p>
        </w:tc>
        <w:tc>
          <w:tcPr>
            <w:tcW w:w="1619" w:type="dxa"/>
            <w:shd w:val="clear" w:color="auto" w:fill="auto"/>
            <w:vAlign w:val="center"/>
          </w:tcPr>
          <w:p w14:paraId="4B43537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N-MLP</w:t>
            </w:r>
          </w:p>
        </w:tc>
        <w:tc>
          <w:tcPr>
            <w:tcW w:w="1170" w:type="dxa"/>
            <w:shd w:val="clear" w:color="auto" w:fill="auto"/>
            <w:vAlign w:val="center"/>
          </w:tcPr>
          <w:p w14:paraId="70E61409"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 RMSE</w:t>
            </w:r>
          </w:p>
        </w:tc>
        <w:tc>
          <w:tcPr>
            <w:tcW w:w="412" w:type="dxa"/>
            <w:shd w:val="clear" w:color="auto" w:fill="auto"/>
            <w:vAlign w:val="center"/>
          </w:tcPr>
          <w:p w14:paraId="459B8E4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7BAD76E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48B68E1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1E753DF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12D6855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4196ACDF" w14:textId="77777777" w:rsidTr="00526CBA">
        <w:trPr>
          <w:trHeight w:val="778"/>
        </w:trPr>
        <w:tc>
          <w:tcPr>
            <w:tcW w:w="962" w:type="dxa"/>
            <w:shd w:val="clear" w:color="auto" w:fill="auto"/>
            <w:vAlign w:val="center"/>
          </w:tcPr>
          <w:p w14:paraId="10F8FA1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OuN5zmat","properties":{"formattedCitation":"[47]","plainCitation":"[47]","noteIndex":0},"citationItems":[{"id":"OXrcd3N1/DJLN1cuY","uris":["http://zotero.org/users/local/UqnlepJn/items/W24FW2AL"],"itemData":{"id":"OXrcd3N1/DJLN1cuY","type":"article-journal","abstract":"Natural gas is the primary source for electricity production in Turkey. However, Turkey does not have indigenous resources and imports more than 98.0% of the natural gas it consumes. In 2011, more than 20.0% of Turkey's annual trade deficit was due to imported natural gas, estimated at US$ 20.0 billion. Turkish government has very ambitious targets for the country's energy sector in the next decade according to the Vision 2023 agenda. Previously, we have estimated that Turkey's annual electricity demand would be 530,000GWh at the year 2023. Considering current energy market dynamics it is almost evident that a substantial amount of this demand would be supplied from natural gas. However, meticulous analysis of the Vision 2023 goals clearly showed that the information about the natural gas sector is scarce. Most importantly there is no demand forecast for natural gas in the Vision 2023 agenda. Therefore, in this study the aim was to generate accurate forecasts for Turkey's natural gas demand between 2013 and 2030. For this purpose, two semi-empirical models based on econometrics, gross domestic product (GDP) at purchasing power parity (PPP) per capita, and demographics, population change, were developed. The logistic equation, which can be used for long term natural gas demand forecasting, and the linear equation, which can be used for medium term demand forecasting, fitted to the timeline series almost seamlessly. In addition, these two models provided reasonable fits according to the mean absolute percentage error, MAPE %, criteria. Turkey's natural gas demand at the year 2030 was calculated as 76.8 billion m3 using the linear model and 83.8 billion m3 based on the logistic model. Consequently, found to be in better agreement with the official Turkish petroleum pipeline corporation (BOTAS) forecast, 76.4 billion m3, than results published in the literature.","container-title":"Renewable and Sustainable Energy Reviews","DOI":"10.1016/j.rser.2013.01.048","ISSN":"1364-0321","journalAbbreviation":"Renewable and Sustainable Energy Reviews","page":"393-400","source":"ScienceDirect","title":"Vision 2023: Forecasting Turkey's natural gas demand between 2013 and 2030","title-short":"Vision 2023","volume":"22","author":[{"family":"Melikoglu","given":"Mehmet"}],"issued":{"date-parts":[["2013",6,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47]</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3A9FFEA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tcPr>
          <w:p w14:paraId="26FA326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1092" w:type="dxa"/>
            <w:shd w:val="clear" w:color="auto" w:fill="auto"/>
            <w:vAlign w:val="center"/>
          </w:tcPr>
          <w:p w14:paraId="676B6C8E"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1987-2011 annual consumption</w:t>
            </w:r>
          </w:p>
        </w:tc>
        <w:tc>
          <w:tcPr>
            <w:tcW w:w="1960" w:type="dxa"/>
            <w:shd w:val="clear" w:color="auto" w:fill="auto"/>
            <w:vAlign w:val="center"/>
          </w:tcPr>
          <w:p w14:paraId="1F30821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BOTAS Petroleum Pipeline Corporation</w:t>
            </w:r>
          </w:p>
        </w:tc>
        <w:tc>
          <w:tcPr>
            <w:tcW w:w="883" w:type="dxa"/>
            <w:shd w:val="clear" w:color="auto" w:fill="auto"/>
            <w:vAlign w:val="center"/>
          </w:tcPr>
          <w:p w14:paraId="22FA9108"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019AA4F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Linear and Logistic Models</w:t>
            </w:r>
          </w:p>
        </w:tc>
        <w:tc>
          <w:tcPr>
            <w:tcW w:w="1619" w:type="dxa"/>
            <w:shd w:val="clear" w:color="auto" w:fill="auto"/>
            <w:vAlign w:val="center"/>
          </w:tcPr>
          <w:p w14:paraId="24B869E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Linear Models</w:t>
            </w:r>
          </w:p>
        </w:tc>
        <w:tc>
          <w:tcPr>
            <w:tcW w:w="1170" w:type="dxa"/>
            <w:shd w:val="clear" w:color="auto" w:fill="auto"/>
            <w:vAlign w:val="center"/>
          </w:tcPr>
          <w:p w14:paraId="51C2D320"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RMSE, MAP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p>
        </w:tc>
        <w:tc>
          <w:tcPr>
            <w:tcW w:w="412" w:type="dxa"/>
            <w:shd w:val="clear" w:color="auto" w:fill="auto"/>
            <w:vAlign w:val="center"/>
          </w:tcPr>
          <w:p w14:paraId="3A2A57A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0571FF9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0167B7E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0306BD3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34948A9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1948F25C" w14:textId="77777777" w:rsidTr="00526CBA">
        <w:trPr>
          <w:trHeight w:val="778"/>
        </w:trPr>
        <w:tc>
          <w:tcPr>
            <w:tcW w:w="962" w:type="dxa"/>
            <w:shd w:val="clear" w:color="auto" w:fill="auto"/>
            <w:vAlign w:val="center"/>
          </w:tcPr>
          <w:p w14:paraId="4C72AD8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IFqqsk04","properties":{"formattedCitation":"[51]","plainCitation":"[51]","noteIndex":0},"citationItems":[{"id":"OXrcd3N1/8rMnBlTS","uris":["http://zotero.org/users/local/UqnlepJn/items/K9N22PEF"],"itemData":{"id":"OXrcd3N1/8rMnBlTS","type":"article-journal","container-title":"Bogazici Journal","DOI":"10.21773/boun.33.1.3","ISSN":"1300-9583","issue":"1","language":"İngilizce","note":"publisher: Bogazici Universitesi","source":"research.itu.edu.tr","title":"Forecasting daily residential natural gas consumption: A dynamic temperature modelling approach","title-short":"Forecasting daily residential natural gas consumption","URL":"https://research.itu.edu.tr/tr/publications/forecasting-daily-residential-natural-gas-consumption-a-dynamic-t","volume":"33","author":[{"family":"Göncü","given":"Ahmet"},{"family":"Karahan","given":"Mehmet Oğuz"},{"family":"Kuzubaş","given":"Tolga Umut"}],"accessed":{"date-parts":[["2025",2,19]]},"issued":{"date-parts":[["2019"]]}}}],"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51]</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66790E2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w:t>
            </w:r>
          </w:p>
        </w:tc>
        <w:tc>
          <w:tcPr>
            <w:tcW w:w="839" w:type="dxa"/>
            <w:shd w:val="clear" w:color="auto" w:fill="auto"/>
            <w:vAlign w:val="center"/>
          </w:tcPr>
          <w:p w14:paraId="4D1FF74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D</w:t>
            </w:r>
          </w:p>
        </w:tc>
        <w:tc>
          <w:tcPr>
            <w:tcW w:w="1092" w:type="dxa"/>
            <w:shd w:val="clear" w:color="auto" w:fill="auto"/>
            <w:vAlign w:val="center"/>
          </w:tcPr>
          <w:p w14:paraId="5E5D6EB3"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4-2011 daily consumption</w:t>
            </w:r>
          </w:p>
        </w:tc>
        <w:tc>
          <w:tcPr>
            <w:tcW w:w="1960" w:type="dxa"/>
            <w:shd w:val="clear" w:color="auto" w:fill="auto"/>
            <w:vAlign w:val="center"/>
          </w:tcPr>
          <w:p w14:paraId="416CAD0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stanbul Gas Distribution Company (IGDAS)</w:t>
            </w:r>
          </w:p>
        </w:tc>
        <w:tc>
          <w:tcPr>
            <w:tcW w:w="883" w:type="dxa"/>
            <w:shd w:val="clear" w:color="auto" w:fill="auto"/>
            <w:vAlign w:val="center"/>
          </w:tcPr>
          <w:p w14:paraId="0137DEBC"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5768944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alytical Model, Monte Carlo Simulation</w:t>
            </w:r>
          </w:p>
        </w:tc>
        <w:tc>
          <w:tcPr>
            <w:tcW w:w="1619" w:type="dxa"/>
            <w:shd w:val="clear" w:color="auto" w:fill="auto"/>
            <w:vAlign w:val="center"/>
          </w:tcPr>
          <w:p w14:paraId="620E758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170" w:type="dxa"/>
            <w:shd w:val="clear" w:color="auto" w:fill="auto"/>
            <w:vAlign w:val="center"/>
          </w:tcPr>
          <w:p w14:paraId="5FBF0D96"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RMSE</w:t>
            </w:r>
          </w:p>
        </w:tc>
        <w:tc>
          <w:tcPr>
            <w:tcW w:w="412" w:type="dxa"/>
            <w:shd w:val="clear" w:color="auto" w:fill="auto"/>
            <w:vAlign w:val="center"/>
          </w:tcPr>
          <w:p w14:paraId="3F791C0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2434AE3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140BD82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25714E0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9" w:type="dxa"/>
            <w:gridSpan w:val="2"/>
            <w:shd w:val="clear" w:color="auto" w:fill="auto"/>
            <w:vAlign w:val="center"/>
          </w:tcPr>
          <w:p w14:paraId="06CA486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r>
      <w:tr w:rsidR="00A45F20" w:rsidRPr="00DD1C73" w14:paraId="6034AF29" w14:textId="77777777" w:rsidTr="00526CBA">
        <w:trPr>
          <w:trHeight w:val="778"/>
        </w:trPr>
        <w:tc>
          <w:tcPr>
            <w:tcW w:w="962" w:type="dxa"/>
            <w:shd w:val="clear" w:color="auto" w:fill="auto"/>
            <w:vAlign w:val="center"/>
          </w:tcPr>
          <w:p w14:paraId="1E8683D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lastRenderedPageBreak/>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OnNY3PyB","properties":{"formattedCitation":"[53]","plainCitation":"[53]","noteIndex":0},"citationItems":[{"id":"OXrcd3N1/mVQ3LqRx","uris":["http://zotero.org/users/local/UqnlepJn/items/GVRPIPQX"],"itemData":{"id":"OXrcd3N1/mVQ3LqRx","type":"article-journal","abstract":"The prediction of natural gas consumption is crucial for Turkey which follows foreign-dependent policy in point of providing natural gas and whose stock capacity is only 5% of internal total consumption. Prediction accuracy of demand is one of the elements which has an influence on sectored investments and agreements about obtaining natural gas, so on development of sector. In recent years, new techniques, such as artificial neural networks and fuzzy inference systems, have been widely used in natural gas consumption prediction in addition to classical time series analysis. In this study, weekly natural gas consumption of Turkey has been predicted by means of three different approaches. The first one is Autoregressive Integrated Moving Average (ARIMA), which is classical time series analysis method. The second approach is the Artificial Neural Network. Two different ANN models, which are Multi Layer Perceptron (MLP) and Radial Basis Function Network (RBFN), are employed to predict natural gas consumption. The last is Adaptive Neuro Fuzzy Inference System (ANFIS), which combines ANN and Fuzzy Inference System. Different prediction models have been constructed and one model, which has the best forecasting performance, is determined for each method. Then predictions are made by using these models and results are compared.","ISSN":"1308-772X","language":"en","note":"publisher: SILA SCIENCE","source":"acikerisim.cumhuriyet.edu.tr","title":"Forecasting of natural gas consumption with neural network and neuro fuzzy system","URL":"https://hdl.handle.net/20.500.12418/9677","author":[{"family":"Kaynar","given":"Oguz"},{"family":"Yilmaz","given":"Isik"},{"family":"Demirkoparan","given":"Ferhan"}],"accessed":{"date-parts":[["2025",2,19]]},"issued":{"date-parts":[["201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53]</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297BE54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tcPr>
          <w:p w14:paraId="1118CF4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w:t>
            </w:r>
          </w:p>
        </w:tc>
        <w:tc>
          <w:tcPr>
            <w:tcW w:w="1092" w:type="dxa"/>
            <w:shd w:val="clear" w:color="auto" w:fill="auto"/>
            <w:vAlign w:val="center"/>
          </w:tcPr>
          <w:p w14:paraId="7FD3DC5B"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2-2006 weekly consumption</w:t>
            </w:r>
          </w:p>
        </w:tc>
        <w:tc>
          <w:tcPr>
            <w:tcW w:w="1960" w:type="dxa"/>
            <w:shd w:val="clear" w:color="auto" w:fill="auto"/>
            <w:vAlign w:val="center"/>
          </w:tcPr>
          <w:p w14:paraId="7DB996E6"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BOTAS Petroleum Pipeline Corporation</w:t>
            </w:r>
          </w:p>
        </w:tc>
        <w:tc>
          <w:tcPr>
            <w:tcW w:w="883" w:type="dxa"/>
            <w:shd w:val="clear" w:color="auto" w:fill="auto"/>
            <w:vAlign w:val="center"/>
          </w:tcPr>
          <w:p w14:paraId="53DF01E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80-20-0</w:t>
            </w:r>
          </w:p>
        </w:tc>
        <w:tc>
          <w:tcPr>
            <w:tcW w:w="1940" w:type="dxa"/>
            <w:shd w:val="clear" w:color="auto" w:fill="auto"/>
            <w:vAlign w:val="center"/>
          </w:tcPr>
          <w:p w14:paraId="2D589046"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RIMA, ANN-MLP, ANN-RBF, ANNFIS</w:t>
            </w:r>
          </w:p>
        </w:tc>
        <w:tc>
          <w:tcPr>
            <w:tcW w:w="1619" w:type="dxa"/>
            <w:shd w:val="clear" w:color="auto" w:fill="auto"/>
            <w:vAlign w:val="center"/>
          </w:tcPr>
          <w:p w14:paraId="39A39E5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FIS</w:t>
            </w:r>
          </w:p>
        </w:tc>
        <w:tc>
          <w:tcPr>
            <w:tcW w:w="1170" w:type="dxa"/>
            <w:shd w:val="clear" w:color="auto" w:fill="auto"/>
            <w:vAlign w:val="center"/>
          </w:tcPr>
          <w:p w14:paraId="54FEC32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APE, RMSE</w:t>
            </w:r>
          </w:p>
        </w:tc>
        <w:tc>
          <w:tcPr>
            <w:tcW w:w="412" w:type="dxa"/>
            <w:shd w:val="clear" w:color="auto" w:fill="auto"/>
            <w:vAlign w:val="center"/>
          </w:tcPr>
          <w:p w14:paraId="4C909A0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62731FD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598841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711620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70EA1BA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51970A45" w14:textId="77777777" w:rsidTr="00526CBA">
        <w:trPr>
          <w:trHeight w:val="778"/>
        </w:trPr>
        <w:tc>
          <w:tcPr>
            <w:tcW w:w="962" w:type="dxa"/>
            <w:shd w:val="clear" w:color="auto" w:fill="auto"/>
            <w:vAlign w:val="center"/>
          </w:tcPr>
          <w:p w14:paraId="6030A6B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tVYulGM5","properties":{"formattedCitation":"[42]","plainCitation":"[42]","noteIndex":0},"citationItems":[{"id":"OXrcd3N1/Dq0EzkdG","uris":["http://zotero.org/users/local/UqnlepJn/items/5PSZPTMU"],"itemData":{"id":"OXrcd3N1/Dq0EzkdG","type":"article-journal","abstract":"This article presents a heuristic approach to estimate Turkey's natural gas demand based on economic indicators. The proposed heuristic methods are based on simulated annealing, which is locating a good approximation to the global optimum of a given function in a large search space. An approach based on simulated annealing is first used to forecast natural gas demand. A simulated annealing natural gas demand estimation model uses economical indicators, such as gross domestic product, population, import, and export. Linear and quadratic forms of simulated annealing natural gas demand estimation are proposed and quadratic simulated annealing natural gas demand estimation provided a better fit solution. The simulating annealing natural gas demand estimation model predicts Turkey's natural gas demand until 2025.","container-title":"Energy Sources, Part A: Recovery, Utilization, and Environmental Effects","DOI":"10.1080/15567030802578823","ISSN":"1556-7036","issue":"6","note":"publisher: Taylor &amp; Francis\n_eprint: https://doi.org/10.1080/15567030802578823","page":"559-566","source":"Taylor and Francis+NEJM","title":"Predicting the Natural Gas Demand Based on Economic Indicators: Case of Turkey","title-short":"Predicting the Natural Gas Demand Based on Economic Indicators","volume":"32","author":[{"family":"Toksari","given":"M."}],"issued":{"date-parts":[["2010",1,6]]}}}],"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42]</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457886C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839" w:type="dxa"/>
            <w:shd w:val="clear" w:color="auto" w:fill="auto"/>
            <w:vAlign w:val="center"/>
          </w:tcPr>
          <w:p w14:paraId="3BD696D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1092" w:type="dxa"/>
            <w:shd w:val="clear" w:color="auto" w:fill="auto"/>
            <w:vAlign w:val="center"/>
          </w:tcPr>
          <w:p w14:paraId="3266AD0C"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1984-2006 annual consumption</w:t>
            </w:r>
          </w:p>
        </w:tc>
        <w:tc>
          <w:tcPr>
            <w:tcW w:w="1960" w:type="dxa"/>
            <w:shd w:val="clear" w:color="auto" w:fill="auto"/>
            <w:vAlign w:val="center"/>
          </w:tcPr>
          <w:p w14:paraId="28097C8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inistry of Energy and Natural</w:t>
            </w:r>
            <w:r w:rsidRPr="00DD1C73">
              <w:rPr>
                <w:rFonts w:ascii="Times New Roman" w:eastAsia="Times New Roman" w:hAnsi="Times New Roman" w:cs="Times New Roman"/>
                <w:color w:val="000000"/>
                <w:sz w:val="16"/>
                <w:szCs w:val="16"/>
                <w:lang w:val="en-US"/>
              </w:rPr>
              <w:br/>
              <w:t>Resources</w:t>
            </w:r>
          </w:p>
        </w:tc>
        <w:tc>
          <w:tcPr>
            <w:tcW w:w="883" w:type="dxa"/>
            <w:shd w:val="clear" w:color="auto" w:fill="auto"/>
            <w:vAlign w:val="center"/>
          </w:tcPr>
          <w:p w14:paraId="0EFA1DDC"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2C582EDB"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Linear and Quadratic Simulated Annealing</w:t>
            </w:r>
          </w:p>
        </w:tc>
        <w:tc>
          <w:tcPr>
            <w:tcW w:w="1619" w:type="dxa"/>
            <w:shd w:val="clear" w:color="auto" w:fill="auto"/>
            <w:vAlign w:val="center"/>
          </w:tcPr>
          <w:p w14:paraId="4E0A484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170" w:type="dxa"/>
            <w:shd w:val="clear" w:color="auto" w:fill="auto"/>
            <w:vAlign w:val="center"/>
          </w:tcPr>
          <w:p w14:paraId="7B84630C"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bsolute Value of Relative Errors</w:t>
            </w:r>
          </w:p>
        </w:tc>
        <w:tc>
          <w:tcPr>
            <w:tcW w:w="412" w:type="dxa"/>
            <w:shd w:val="clear" w:color="auto" w:fill="auto"/>
            <w:vAlign w:val="center"/>
          </w:tcPr>
          <w:p w14:paraId="20D8C29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36ADDED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4749C81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48E4E8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126897D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58A7A2A0" w14:textId="77777777" w:rsidTr="00526CBA">
        <w:trPr>
          <w:trHeight w:val="778"/>
        </w:trPr>
        <w:tc>
          <w:tcPr>
            <w:tcW w:w="962" w:type="dxa"/>
            <w:shd w:val="clear" w:color="auto" w:fill="auto"/>
            <w:vAlign w:val="center"/>
          </w:tcPr>
          <w:p w14:paraId="2A71E51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sAiKYOqu","properties":{"formattedCitation":"[37]","plainCitation":"[37]","noteIndex":0},"citationItems":[{"id":"OXrcd3N1/LYWByuxL","uris":["http://zotero.org/users/local/UqnlepJn/items/76LJFUKF"],"itemData":{"id":"OXrcd3N1/LYWByuxL","type":"article-journal","container-title":"Neural Network World","language":"en","page":"191–199","title":"Combination of neural networks forecasters for monthly natural gas consumption prediction","volume":"19","author":[{"family":"Kizilaslan","given":"R."},{"family":"Karlik","given":"B."}],"issued":{"date-parts":[["2009"]]}}}],"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7]</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6E6F608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w:t>
            </w:r>
          </w:p>
        </w:tc>
        <w:tc>
          <w:tcPr>
            <w:tcW w:w="839" w:type="dxa"/>
            <w:shd w:val="clear" w:color="auto" w:fill="auto"/>
            <w:vAlign w:val="center"/>
          </w:tcPr>
          <w:p w14:paraId="41D6F07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w:t>
            </w:r>
          </w:p>
        </w:tc>
        <w:tc>
          <w:tcPr>
            <w:tcW w:w="1092" w:type="dxa"/>
            <w:shd w:val="clear" w:color="auto" w:fill="auto"/>
            <w:vAlign w:val="center"/>
          </w:tcPr>
          <w:p w14:paraId="6DD3BB6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2004-2007 monthly consumption</w:t>
            </w:r>
          </w:p>
        </w:tc>
        <w:tc>
          <w:tcPr>
            <w:tcW w:w="1960" w:type="dxa"/>
            <w:shd w:val="clear" w:color="auto" w:fill="auto"/>
            <w:vAlign w:val="center"/>
          </w:tcPr>
          <w:p w14:paraId="6EC944C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Istanbul Gas Distribution Company (IGDAS)</w:t>
            </w:r>
          </w:p>
        </w:tc>
        <w:tc>
          <w:tcPr>
            <w:tcW w:w="883" w:type="dxa"/>
            <w:shd w:val="clear" w:color="auto" w:fill="auto"/>
            <w:vAlign w:val="center"/>
          </w:tcPr>
          <w:p w14:paraId="3A60183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60-20-20</w:t>
            </w:r>
          </w:p>
        </w:tc>
        <w:tc>
          <w:tcPr>
            <w:tcW w:w="1940" w:type="dxa"/>
            <w:shd w:val="clear" w:color="auto" w:fill="auto"/>
            <w:vAlign w:val="center"/>
          </w:tcPr>
          <w:p w14:paraId="138D464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N</w:t>
            </w:r>
          </w:p>
        </w:tc>
        <w:tc>
          <w:tcPr>
            <w:tcW w:w="1619" w:type="dxa"/>
            <w:shd w:val="clear" w:color="auto" w:fill="auto"/>
            <w:vAlign w:val="center"/>
          </w:tcPr>
          <w:p w14:paraId="2DCCEA6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170" w:type="dxa"/>
            <w:shd w:val="clear" w:color="auto" w:fill="auto"/>
            <w:vAlign w:val="center"/>
          </w:tcPr>
          <w:p w14:paraId="29495380"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AR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p>
        </w:tc>
        <w:tc>
          <w:tcPr>
            <w:tcW w:w="412" w:type="dxa"/>
            <w:shd w:val="clear" w:color="auto" w:fill="auto"/>
            <w:vAlign w:val="center"/>
          </w:tcPr>
          <w:p w14:paraId="7D15266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2F6FDDA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197BA44"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64D1B80A"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5C8E42DB"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42F7DBD0" w14:textId="77777777" w:rsidTr="00526CBA">
        <w:trPr>
          <w:trHeight w:val="778"/>
        </w:trPr>
        <w:tc>
          <w:tcPr>
            <w:tcW w:w="962" w:type="dxa"/>
            <w:shd w:val="clear" w:color="auto" w:fill="auto"/>
            <w:vAlign w:val="center"/>
          </w:tcPr>
          <w:p w14:paraId="3216B08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O4iFRtWs","properties":{"formattedCitation":"[40]","plainCitation":"[40]","noteIndex":0},"citationItems":[{"id":"OXrcd3N1/SsUGPKjH","uris":["http://zotero.org/users/local/UqnlepJn/items/YX6RPDFQ"],"itemData":{"id":"OXrcd3N1/SsUGPKjH","type":"article-journal","abstract":"This study includes an approach to understand the factors affecting gas demand and to forecast gas consumption by multivariable regression analysis for the capital city of Ankara, Turkey. The process of the study is developing a statistical model and testing the model for the past years to understand how accurate it is. After obtaining the most reliable model, forecasting the gas consumption for the remaining days of 2002 and the year 2005 is performed. During the project, by the means of economical conditions, two scenarios, optimistic and pessimistic, are developed to get the idea of how the input variables are going to be changed in the following years. The model yields very satisfactory results and the range of gas consumption for the years 2002 and 2005 for the city Ankara is obtained.","container-title":"Energy Sources","DOI":"10.1080/00908310490256617","ISSN":"0090-8312","issue":"3","note":"publisher: Taylor &amp; Francis\n_eprint: https://doi.org/10.1080/00908310490256617","page":"267-276","source":"Taylor and Francis+NEJM","title":"Evaluation and Forecasting of Gas Consumption by Statistical Analysis","volume":"26","author":[{"family":"GORUCU","given":"F. B."}],"issued":{"date-parts":[["2004",2,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40]</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2B7E6A0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N</w:t>
            </w:r>
          </w:p>
        </w:tc>
        <w:tc>
          <w:tcPr>
            <w:tcW w:w="839" w:type="dxa"/>
            <w:shd w:val="clear" w:color="auto" w:fill="auto"/>
            <w:vAlign w:val="center"/>
          </w:tcPr>
          <w:p w14:paraId="2BB58F1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w:t>
            </w:r>
          </w:p>
        </w:tc>
        <w:tc>
          <w:tcPr>
            <w:tcW w:w="1092" w:type="dxa"/>
            <w:shd w:val="clear" w:color="auto" w:fill="auto"/>
            <w:vAlign w:val="center"/>
          </w:tcPr>
          <w:p w14:paraId="6F3F4051"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1991-2001 </w:t>
            </w:r>
          </w:p>
        </w:tc>
        <w:tc>
          <w:tcPr>
            <w:tcW w:w="1960" w:type="dxa"/>
            <w:shd w:val="clear" w:color="auto" w:fill="auto"/>
            <w:vAlign w:val="center"/>
          </w:tcPr>
          <w:p w14:paraId="689350E5"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BOTAS Petroleum Pipeline Corporation</w:t>
            </w:r>
          </w:p>
        </w:tc>
        <w:tc>
          <w:tcPr>
            <w:tcW w:w="883" w:type="dxa"/>
            <w:shd w:val="clear" w:color="auto" w:fill="auto"/>
            <w:vAlign w:val="center"/>
          </w:tcPr>
          <w:p w14:paraId="76934990"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0B7A1A7E"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ultiple Linear Regression</w:t>
            </w:r>
          </w:p>
        </w:tc>
        <w:tc>
          <w:tcPr>
            <w:tcW w:w="1619" w:type="dxa"/>
            <w:shd w:val="clear" w:color="auto" w:fill="auto"/>
            <w:vAlign w:val="center"/>
          </w:tcPr>
          <w:p w14:paraId="66570CF1"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170" w:type="dxa"/>
            <w:shd w:val="clear" w:color="auto" w:fill="auto"/>
            <w:vAlign w:val="center"/>
          </w:tcPr>
          <w:p w14:paraId="34986A18" w14:textId="77777777" w:rsidR="00A45F20" w:rsidRPr="00DD1C73" w:rsidRDefault="00DD1C73" w:rsidP="00526CBA">
            <w:pPr>
              <w:spacing w:after="0" w:line="240" w:lineRule="auto"/>
              <w:rPr>
                <w:rFonts w:ascii="Times New Roman" w:eastAsia="Times New Roman" w:hAnsi="Times New Roman" w:cs="Times New Roman"/>
                <w:color w:val="000000"/>
                <w:sz w:val="16"/>
                <w:szCs w:val="16"/>
                <w:lang w:val="en-US"/>
              </w:rPr>
            </w:pPr>
            <m:oMathPara>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m:oMathPara>
          </w:p>
        </w:tc>
        <w:tc>
          <w:tcPr>
            <w:tcW w:w="412" w:type="dxa"/>
            <w:shd w:val="clear" w:color="auto" w:fill="auto"/>
            <w:vAlign w:val="center"/>
          </w:tcPr>
          <w:p w14:paraId="562AEDD0"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47F22F43"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310BE9F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311C8825"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2E9FC93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r w:rsidR="00A45F20" w:rsidRPr="00DD1C73" w14:paraId="7CA3BC18" w14:textId="77777777" w:rsidTr="00526CBA">
        <w:trPr>
          <w:trHeight w:val="778"/>
        </w:trPr>
        <w:tc>
          <w:tcPr>
            <w:tcW w:w="962" w:type="dxa"/>
            <w:shd w:val="clear" w:color="auto" w:fill="auto"/>
            <w:vAlign w:val="center"/>
          </w:tcPr>
          <w:p w14:paraId="39B88C4F"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fldChar w:fldCharType="begin"/>
            </w:r>
            <w:r w:rsidRPr="00DD1C73">
              <w:rPr>
                <w:rFonts w:ascii="Times New Roman" w:eastAsia="Times New Roman" w:hAnsi="Times New Roman" w:cs="Times New Roman"/>
                <w:color w:val="000000"/>
                <w:sz w:val="16"/>
                <w:szCs w:val="16"/>
                <w:lang w:val="en-US"/>
              </w:rPr>
              <w:instrText xml:space="preserve"> ADDIN ZOTERO_ITEM CSL_CITATION {"citationID":"YCHPP41y","properties":{"formattedCitation":"[36]","plainCitation":"[36]","noteIndex":0},"citationItems":[{"id":"OXrcd3N1/mMjqNOgy","uris":["http://zotero.org/users/local/UqnlepJn/items/VRTAU5LF"],"itemData":{"id":"OXrcd3N1/mMjqNOgy","type":"article-journal","abstract":"In Turkey, the major purpose of natural gas demand in residences is heating, where the residential gas usage is approximately 18% of total gas consumption. The studies on forecasting gas demand for future periods have a great importance because natural gas is an imported energy source. This article describes an approach to obtain appropriate models for forecasting residential monthly natural gas consumption. The method relies on dividing a year into two seasons as heating and non-heating periods and estimating individual autoregressive time series models for each period instead of attempting to capture the seasonal patterns in a single model. In the models, the dynamic relationships between natural gas consumption with time and degree-days measured by weather temperature variations are investigated. This method is applied to one of the five cities supplied by natural gas for residential use in Turkey. A comparison of the forecast accuracy of proposed procedure with that of a single model approach applied to the full set of observations is provided. The results reveal that to use separate models for each period reduces the forecast errors significantly when the major purpose of natural gas demand is space heating.","container-title":"Energy Sources","DOI":"10.1080/00908310490429740","ISSN":"0090-8312","issue":"5","note":"publisher: Taylor &amp; Francis\n_eprint: https://doi.org/10.1080/00908310490429740","page":"463-472","source":"Taylor and Francis+NEJM","title":"Forecasting Residential Natural Gas Demand","volume":"26","author":[{"family":"ARAS","given":"HAYDAR"},{"family":"ARAS","given":"NIL"}],"issued":{"date-parts":[["2004",4,1]]}}}],"schema":"https://github.com/citation-style-language/schema/raw/master/csl-citation.json"} </w:instrText>
            </w:r>
            <w:r w:rsidRPr="00DD1C73">
              <w:rPr>
                <w:rFonts w:ascii="Times New Roman" w:eastAsia="Times New Roman" w:hAnsi="Times New Roman" w:cs="Times New Roman"/>
                <w:color w:val="000000"/>
                <w:sz w:val="16"/>
                <w:szCs w:val="16"/>
                <w:lang w:val="en-US"/>
              </w:rPr>
              <w:fldChar w:fldCharType="separate"/>
            </w:r>
            <w:r w:rsidRPr="00DD1C73">
              <w:rPr>
                <w:rFonts w:ascii="Times New Roman" w:hAnsi="Times New Roman" w:cs="Times New Roman"/>
                <w:sz w:val="16"/>
                <w:lang w:val="en-US"/>
              </w:rPr>
              <w:t>[36]</w:t>
            </w:r>
            <w:r w:rsidRPr="00DD1C73">
              <w:rPr>
                <w:rFonts w:ascii="Times New Roman" w:eastAsia="Times New Roman" w:hAnsi="Times New Roman" w:cs="Times New Roman"/>
                <w:color w:val="000000"/>
                <w:sz w:val="16"/>
                <w:szCs w:val="16"/>
                <w:lang w:val="en-US"/>
              </w:rPr>
              <w:fldChar w:fldCharType="end"/>
            </w:r>
          </w:p>
        </w:tc>
        <w:tc>
          <w:tcPr>
            <w:tcW w:w="775" w:type="dxa"/>
            <w:shd w:val="clear" w:color="auto" w:fill="auto"/>
            <w:vAlign w:val="center"/>
          </w:tcPr>
          <w:p w14:paraId="77EB930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I, AN, </w:t>
            </w:r>
          </w:p>
          <w:p w14:paraId="2375708E"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B, E, K</w:t>
            </w:r>
          </w:p>
        </w:tc>
        <w:tc>
          <w:tcPr>
            <w:tcW w:w="839" w:type="dxa"/>
            <w:shd w:val="clear" w:color="auto" w:fill="auto"/>
            <w:vAlign w:val="center"/>
          </w:tcPr>
          <w:p w14:paraId="6B6BC3C9"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M</w:t>
            </w:r>
          </w:p>
        </w:tc>
        <w:tc>
          <w:tcPr>
            <w:tcW w:w="1092" w:type="dxa"/>
            <w:shd w:val="clear" w:color="auto" w:fill="auto"/>
            <w:vAlign w:val="center"/>
          </w:tcPr>
          <w:p w14:paraId="2042EBCF"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1996-2001 monthly consumption</w:t>
            </w:r>
          </w:p>
        </w:tc>
        <w:tc>
          <w:tcPr>
            <w:tcW w:w="1960" w:type="dxa"/>
            <w:shd w:val="clear" w:color="auto" w:fill="auto"/>
            <w:vAlign w:val="center"/>
          </w:tcPr>
          <w:p w14:paraId="425D2C5B"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EGO, IGDAS, BURSAGAZ, ESGAZ, IZGAZ</w:t>
            </w:r>
          </w:p>
        </w:tc>
        <w:tc>
          <w:tcPr>
            <w:tcW w:w="883" w:type="dxa"/>
            <w:shd w:val="clear" w:color="auto" w:fill="auto"/>
            <w:vAlign w:val="center"/>
          </w:tcPr>
          <w:p w14:paraId="0B7B75D4"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940" w:type="dxa"/>
            <w:shd w:val="clear" w:color="auto" w:fill="auto"/>
            <w:vAlign w:val="center"/>
          </w:tcPr>
          <w:p w14:paraId="1A640688"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Autoregressive Time Series Models</w:t>
            </w:r>
          </w:p>
        </w:tc>
        <w:tc>
          <w:tcPr>
            <w:tcW w:w="1619" w:type="dxa"/>
            <w:shd w:val="clear" w:color="auto" w:fill="auto"/>
            <w:vAlign w:val="center"/>
          </w:tcPr>
          <w:p w14:paraId="0A5B51F2"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1170" w:type="dxa"/>
            <w:shd w:val="clear" w:color="auto" w:fill="auto"/>
            <w:vAlign w:val="center"/>
          </w:tcPr>
          <w:p w14:paraId="6C636FC7" w14:textId="77777777" w:rsidR="00A45F20" w:rsidRPr="00DD1C73" w:rsidRDefault="00A45F20" w:rsidP="00526CBA">
            <w:pPr>
              <w:spacing w:after="0" w:line="240" w:lineRule="auto"/>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 xml:space="preserve">MAPE, MAE, MSE, </w:t>
            </w:r>
            <m:oMath>
              <m:sSup>
                <m:sSupPr>
                  <m:ctrlPr>
                    <w:rPr>
                      <w:rFonts w:ascii="Cambria Math" w:eastAsia="Times New Roman" w:hAnsi="Cambria Math" w:cs="Times New Roman"/>
                      <w:i/>
                      <w:color w:val="000000"/>
                      <w:sz w:val="16"/>
                      <w:szCs w:val="16"/>
                      <w:lang w:val="en-US"/>
                    </w:rPr>
                  </m:ctrlPr>
                </m:sSupPr>
                <m:e>
                  <m:r>
                    <w:rPr>
                      <w:rFonts w:ascii="Cambria Math" w:eastAsia="Times New Roman" w:hAnsi="Cambria Math" w:cs="Times New Roman"/>
                      <w:color w:val="000000"/>
                      <w:sz w:val="16"/>
                      <w:szCs w:val="16"/>
                      <w:lang w:val="en-US"/>
                    </w:rPr>
                    <m:t>R</m:t>
                  </m:r>
                </m:e>
                <m:sup>
                  <m:r>
                    <w:rPr>
                      <w:rFonts w:ascii="Cambria Math" w:eastAsia="Times New Roman" w:hAnsi="Cambria Math" w:cs="Times New Roman"/>
                      <w:color w:val="000000"/>
                      <w:sz w:val="16"/>
                      <w:szCs w:val="16"/>
                      <w:lang w:val="en-US"/>
                    </w:rPr>
                    <m:t>2</m:t>
                  </m:r>
                </m:sup>
              </m:sSup>
            </m:oMath>
          </w:p>
        </w:tc>
        <w:tc>
          <w:tcPr>
            <w:tcW w:w="412" w:type="dxa"/>
            <w:shd w:val="clear" w:color="auto" w:fill="auto"/>
            <w:vAlign w:val="center"/>
          </w:tcPr>
          <w:p w14:paraId="3DC40E58"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w:t>
            </w:r>
          </w:p>
        </w:tc>
        <w:tc>
          <w:tcPr>
            <w:tcW w:w="412" w:type="dxa"/>
            <w:shd w:val="clear" w:color="auto" w:fill="auto"/>
            <w:vAlign w:val="center"/>
          </w:tcPr>
          <w:p w14:paraId="256712EC"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7E4DB01D"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2" w:type="dxa"/>
            <w:shd w:val="clear" w:color="auto" w:fill="auto"/>
            <w:vAlign w:val="center"/>
          </w:tcPr>
          <w:p w14:paraId="056A3436"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c>
          <w:tcPr>
            <w:tcW w:w="419" w:type="dxa"/>
            <w:gridSpan w:val="2"/>
            <w:shd w:val="clear" w:color="auto" w:fill="auto"/>
            <w:vAlign w:val="center"/>
          </w:tcPr>
          <w:p w14:paraId="5661AFD7" w14:textId="77777777" w:rsidR="00A45F20" w:rsidRPr="00DD1C73" w:rsidRDefault="00A45F20" w:rsidP="00526CBA">
            <w:pPr>
              <w:spacing w:after="0" w:line="240" w:lineRule="auto"/>
              <w:jc w:val="center"/>
              <w:rPr>
                <w:rFonts w:ascii="Times New Roman" w:eastAsia="Times New Roman" w:hAnsi="Times New Roman" w:cs="Times New Roman"/>
                <w:color w:val="000000"/>
                <w:sz w:val="16"/>
                <w:szCs w:val="16"/>
                <w:lang w:val="en-US"/>
              </w:rPr>
            </w:pPr>
            <w:r w:rsidRPr="00DD1C73">
              <w:rPr>
                <w:rFonts w:ascii="Times New Roman" w:eastAsia="Times New Roman" w:hAnsi="Times New Roman" w:cs="Times New Roman"/>
                <w:color w:val="000000"/>
                <w:sz w:val="16"/>
                <w:szCs w:val="16"/>
                <w:lang w:val="en-US"/>
              </w:rPr>
              <w:t>X</w:t>
            </w:r>
          </w:p>
        </w:tc>
      </w:tr>
    </w:tbl>
    <w:p w14:paraId="3073E1A0" w14:textId="77777777" w:rsidR="00A45F20" w:rsidRPr="00DD1C73" w:rsidRDefault="00A45F20" w:rsidP="00A45F20">
      <w:pPr>
        <w:spacing w:after="0" w:line="240" w:lineRule="auto"/>
        <w:jc w:val="both"/>
        <w:rPr>
          <w:rFonts w:ascii="Times New Roman" w:hAnsi="Times New Roman" w:cs="Times New Roman"/>
          <w:sz w:val="16"/>
          <w:szCs w:val="16"/>
          <w:lang w:val="en-US"/>
        </w:rPr>
      </w:pPr>
      <w:r w:rsidRPr="00DD1C73">
        <w:rPr>
          <w:rFonts w:ascii="Times New Roman" w:hAnsi="Times New Roman" w:cs="Times New Roman"/>
          <w:b/>
          <w:sz w:val="16"/>
          <w:szCs w:val="16"/>
          <w:vertAlign w:val="superscript"/>
          <w:lang w:val="en-US"/>
        </w:rPr>
        <w:t>*</w:t>
      </w:r>
      <w:r w:rsidRPr="00DD1C73">
        <w:rPr>
          <w:rFonts w:ascii="Times New Roman" w:hAnsi="Times New Roman" w:cs="Times New Roman"/>
          <w:b/>
          <w:sz w:val="16"/>
          <w:szCs w:val="16"/>
          <w:vertAlign w:val="superscript"/>
          <w:lang w:val="en-US"/>
        </w:rPr>
        <w:tab/>
      </w:r>
      <w:r w:rsidRPr="00DD1C73">
        <w:rPr>
          <w:rFonts w:ascii="Times New Roman" w:hAnsi="Times New Roman" w:cs="Times New Roman"/>
          <w:sz w:val="16"/>
          <w:szCs w:val="16"/>
          <w:lang w:val="en-US"/>
        </w:rPr>
        <w:t xml:space="preserve">A: Adapazarı, AN: Ankara, B: Bursa, E: Eskisehir, I: Istanbul, K: </w:t>
      </w:r>
      <w:proofErr w:type="spellStart"/>
      <w:r w:rsidRPr="00DD1C73">
        <w:rPr>
          <w:rFonts w:ascii="Times New Roman" w:hAnsi="Times New Roman" w:cs="Times New Roman"/>
          <w:sz w:val="16"/>
          <w:szCs w:val="16"/>
          <w:lang w:val="en-US"/>
        </w:rPr>
        <w:t>Kocaeli</w:t>
      </w:r>
      <w:proofErr w:type="spellEnd"/>
    </w:p>
    <w:p w14:paraId="68A3892B" w14:textId="77777777" w:rsidR="00A45F20" w:rsidRPr="00DD1C73" w:rsidRDefault="00A45F20" w:rsidP="00A45F20">
      <w:pPr>
        <w:spacing w:after="0" w:line="240" w:lineRule="auto"/>
        <w:jc w:val="both"/>
        <w:rPr>
          <w:rFonts w:ascii="Times New Roman" w:hAnsi="Times New Roman" w:cs="Times New Roman"/>
          <w:b/>
          <w:sz w:val="24"/>
          <w:szCs w:val="24"/>
          <w:lang w:val="en-US"/>
        </w:rPr>
      </w:pPr>
      <w:r w:rsidRPr="00DD1C73">
        <w:rPr>
          <w:rFonts w:ascii="Times New Roman" w:hAnsi="Times New Roman" w:cs="Times New Roman"/>
          <w:b/>
          <w:sz w:val="16"/>
          <w:szCs w:val="16"/>
          <w:vertAlign w:val="superscript"/>
          <w:lang w:val="en-US"/>
        </w:rPr>
        <w:t>**</w:t>
      </w:r>
      <w:r w:rsidRPr="00DD1C73">
        <w:rPr>
          <w:rFonts w:ascii="Times New Roman" w:hAnsi="Times New Roman" w:cs="Times New Roman"/>
          <w:b/>
          <w:sz w:val="16"/>
          <w:szCs w:val="16"/>
          <w:lang w:val="en-US"/>
        </w:rPr>
        <w:t xml:space="preserve"> </w:t>
      </w:r>
      <w:r w:rsidRPr="00DD1C73">
        <w:rPr>
          <w:rFonts w:ascii="Times New Roman" w:hAnsi="Times New Roman" w:cs="Times New Roman"/>
          <w:b/>
          <w:sz w:val="16"/>
          <w:szCs w:val="16"/>
          <w:lang w:val="en-US"/>
        </w:rPr>
        <w:tab/>
      </w:r>
      <w:r w:rsidRPr="00DD1C73">
        <w:rPr>
          <w:rFonts w:ascii="Times New Roman" w:hAnsi="Times New Roman" w:cs="Times New Roman"/>
          <w:bCs/>
          <w:sz w:val="16"/>
          <w:szCs w:val="16"/>
          <w:lang w:val="en-US"/>
        </w:rPr>
        <w:t>A: Annually, D: Daily, M: Monthly, Q: Quarterly, W: Week</w:t>
      </w:r>
    </w:p>
    <w:p w14:paraId="3F3A7CBB" w14:textId="77777777" w:rsidR="003D58AF" w:rsidRPr="00DD1C73" w:rsidRDefault="003D58AF">
      <w:pPr>
        <w:rPr>
          <w:lang w:val="en-US"/>
        </w:rPr>
      </w:pPr>
    </w:p>
    <w:sectPr w:rsidR="003D58AF" w:rsidRPr="00DD1C73" w:rsidSect="00866404">
      <w:endnotePr>
        <w:numFmt w:val="decimal"/>
      </w:endnotePr>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F20"/>
    <w:rsid w:val="003D58AF"/>
    <w:rsid w:val="004F6504"/>
    <w:rsid w:val="005355A6"/>
    <w:rsid w:val="007319FC"/>
    <w:rsid w:val="00937F49"/>
    <w:rsid w:val="00A45F20"/>
    <w:rsid w:val="00B64ACD"/>
    <w:rsid w:val="00B8480F"/>
    <w:rsid w:val="00DD1C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CA8D0"/>
  <w15:chartTrackingRefBased/>
  <w15:docId w15:val="{C03EB8F9-1A8D-4436-808B-55372390D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F20"/>
    <w:rPr>
      <w:lang w:val="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959</Words>
  <Characters>51070</Characters>
  <DocSecurity>0</DocSecurity>
  <Lines>425</Lines>
  <Paragraphs>119</Paragraphs>
  <ScaleCrop>false</ScaleCrop>
  <Company/>
  <LinksUpToDate>false</LinksUpToDate>
  <CharactersWithSpaces>5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5-05-19T18:06:00Z</dcterms:created>
  <dcterms:modified xsi:type="dcterms:W3CDTF">2025-05-21T08:17:00Z</dcterms:modified>
</cp:coreProperties>
</file>